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7453" w:rsidRDefault="00B11AF1" w:rsidP="00AA5E48">
      <w:pPr>
        <w:pStyle w:val="Heading3"/>
        <w:spacing w:before="200" w:line="360" w:lineRule="auto"/>
        <w:ind w:left="545" w:hanging="545"/>
        <w:jc w:val="both"/>
        <w:rPr>
          <w:b/>
          <w:color w:val="000000"/>
        </w:rPr>
      </w:pPr>
      <w:bookmarkStart w:id="0" w:name="_heading=h.41mghml" w:colFirst="0" w:colLast="0"/>
      <w:bookmarkStart w:id="1" w:name="_Toc84971774"/>
      <w:bookmarkEnd w:id="0"/>
      <w:r>
        <w:rPr>
          <w:b/>
          <w:color w:val="000000"/>
        </w:rPr>
        <w:t>Questionnaire</w:t>
      </w:r>
      <w:bookmarkEnd w:id="1"/>
    </w:p>
    <w:tbl>
      <w:tblPr>
        <w:tblStyle w:val="Style49"/>
        <w:tblW w:w="10738" w:type="dxa"/>
        <w:tblInd w:w="-730" w:type="dxa"/>
        <w:tblBorders>
          <w:top w:val="single" w:sz="4" w:space="0" w:color="666666"/>
          <w:left w:val="none" w:sz="0" w:space="0" w:color="000000"/>
          <w:bottom w:val="single" w:sz="4" w:space="0" w:color="666666"/>
          <w:right w:val="none" w:sz="0" w:space="0" w:color="000000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770"/>
        <w:gridCol w:w="5170"/>
        <w:gridCol w:w="3563"/>
        <w:gridCol w:w="1235"/>
      </w:tblGrid>
      <w:tr w:rsidR="00D37453" w:rsidTr="00EB3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8" w:type="dxa"/>
            <w:gridSpan w:val="4"/>
            <w:tcBorders>
              <w:top w:val="single" w:sz="8" w:space="0" w:color="F79646"/>
              <w:left w:val="single" w:sz="8" w:space="0" w:color="F79646"/>
              <w:bottom w:val="single" w:sz="18" w:space="0" w:color="FFFFFF"/>
              <w:right w:val="single" w:sz="8" w:space="0" w:color="F79646"/>
            </w:tcBorders>
            <w:shd w:val="clear" w:color="auto" w:fill="EAF1DD" w:themeFill="accent3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Questionnaire identification number_______________</w:t>
            </w:r>
          </w:p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Interviewer name______________________ Date ____________signature__________________</w:t>
            </w:r>
          </w:p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 xml:space="preserve">Name of </w:t>
            </w:r>
            <w:proofErr w:type="spellStart"/>
            <w:r>
              <w:t>Kebele</w:t>
            </w:r>
            <w:proofErr w:type="spellEnd"/>
            <w:r>
              <w:t>___________</w:t>
            </w:r>
          </w:p>
        </w:tc>
      </w:tr>
      <w:tr w:rsidR="00D37453" w:rsidTr="00EB3A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8" w:type="dxa"/>
            <w:gridSpan w:val="4"/>
            <w:tcBorders>
              <w:top w:val="single" w:sz="18" w:space="0" w:color="FFFFFF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EEECE1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EB3ABA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Result:</w:t>
            </w:r>
            <w:r w:rsidR="00EB3ABA">
              <w:t>(For Office use 0nly)1.Completed  2.</w:t>
            </w:r>
            <w:r>
              <w:t xml:space="preserve">Partially completed </w:t>
            </w:r>
            <w:r w:rsidR="00EB3ABA">
              <w:t xml:space="preserve"> 99.</w:t>
            </w:r>
            <w:r>
              <w:t>Others(specify)_____</w:t>
            </w:r>
          </w:p>
        </w:tc>
      </w:tr>
      <w:tr w:rsidR="00D37453" w:rsidTr="00F707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09" w:hanging="409"/>
              <w:jc w:val="both"/>
              <w:rPr>
                <w:b w:val="0"/>
              </w:rPr>
            </w:pPr>
            <w:bookmarkStart w:id="2" w:name="_GoBack" w:colFirst="1" w:colLast="1"/>
            <w:r>
              <w:rPr>
                <w:sz w:val="18"/>
                <w:szCs w:val="18"/>
              </w:rPr>
              <w:t>Code</w:t>
            </w:r>
          </w:p>
        </w:tc>
        <w:tc>
          <w:tcPr>
            <w:tcW w:w="8733" w:type="dxa"/>
            <w:gridSpan w:val="2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EEECE1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Pr="00F707A1" w:rsidRDefault="00B11AF1" w:rsidP="00912BAC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707A1">
              <w:rPr>
                <w:b/>
                <w:bCs/>
              </w:rPr>
              <w:t>Part  one: Demographic and socioeconomic variables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Skip</w:t>
            </w:r>
          </w:p>
        </w:tc>
      </w:tr>
      <w:bookmarkEnd w:id="2"/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101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w old are you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_</w:t>
            </w:r>
            <w:sdt>
              <w:sdtPr>
                <w:tag w:val="goog_rdk_4"/>
                <w:id w:val="-1699694391"/>
              </w:sdtPr>
              <w:sdtEndPr/>
              <w:sdtContent/>
            </w:sdt>
            <w:r>
              <w:t>____________Years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102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rital status 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 Married          </w:t>
            </w:r>
          </w:p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 single</w:t>
            </w:r>
          </w:p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 Divorced</w:t>
            </w:r>
          </w:p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 widowed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103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ve you ever attended formal education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→105</w:t>
            </w:r>
          </w:p>
        </w:tc>
      </w:tr>
      <w:tr w:rsidR="00D37453" w:rsidTr="002D5166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104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hat is the highest level of grade  you completed: 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____________grade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vMerge w:val="restar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F707A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sdt>
              <w:sdtPr>
                <w:tag w:val="goog_rdk_6"/>
                <w:id w:val="1397398721"/>
              </w:sdtPr>
              <w:sdtEndPr/>
              <w:sdtContent/>
            </w:sdt>
            <w:r w:rsidR="00B11AF1">
              <w:t>105</w:t>
            </w:r>
          </w:p>
        </w:tc>
        <w:tc>
          <w:tcPr>
            <w:tcW w:w="5170" w:type="dxa"/>
            <w:vMerge w:val="restar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F707A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tag w:val="goog_rdk_7"/>
                <w:id w:val="-68729729"/>
              </w:sdtPr>
              <w:sdtEndPr/>
              <w:sdtContent>
                <w:r w:rsidR="00B11AF1">
                  <w:t xml:space="preserve">What is your current Occupation? </w:t>
                </w:r>
              </w:sdtContent>
            </w:sdt>
            <w:r w:rsidR="00B11AF1">
              <w:t> </w:t>
            </w:r>
          </w:p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numPr>
                <w:ilvl w:val="0"/>
                <w:numId w:val="9"/>
              </w:numPr>
              <w:tabs>
                <w:tab w:val="clear" w:pos="425"/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vernment employ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</w:p>
        </w:tc>
        <w:tc>
          <w:tcPr>
            <w:tcW w:w="51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numPr>
                <w:ilvl w:val="0"/>
                <w:numId w:val="9"/>
              </w:numPr>
              <w:tabs>
                <w:tab w:val="clear" w:pos="425"/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GO employ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</w:p>
        </w:tc>
        <w:tc>
          <w:tcPr>
            <w:tcW w:w="51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numPr>
                <w:ilvl w:val="0"/>
                <w:numId w:val="9"/>
              </w:numPr>
              <w:tabs>
                <w:tab w:val="clear" w:pos="425"/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red in private sector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</w:p>
        </w:tc>
        <w:tc>
          <w:tcPr>
            <w:tcW w:w="51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numPr>
                <w:ilvl w:val="0"/>
                <w:numId w:val="9"/>
              </w:numPr>
              <w:tabs>
                <w:tab w:val="clear" w:pos="425"/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rchant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</w:p>
        </w:tc>
        <w:tc>
          <w:tcPr>
            <w:tcW w:w="51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B11AF1" w:rsidP="00263BFA">
            <w:pPr>
              <w:pStyle w:val="HTMLPreformatted"/>
              <w:numPr>
                <w:ilvl w:val="0"/>
                <w:numId w:val="9"/>
              </w:numPr>
              <w:tabs>
                <w:tab w:val="clear" w:pos="425"/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use wife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</w:p>
        </w:tc>
        <w:tc>
          <w:tcPr>
            <w:tcW w:w="51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numPr>
                <w:ilvl w:val="0"/>
                <w:numId w:val="9"/>
              </w:numPr>
              <w:tabs>
                <w:tab w:val="clear" w:pos="425"/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aily </w:t>
            </w:r>
            <w:proofErr w:type="spellStart"/>
            <w:r>
              <w:t>labourer</w:t>
            </w:r>
            <w:proofErr w:type="spellEnd"/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</w:p>
        </w:tc>
        <w:tc>
          <w:tcPr>
            <w:tcW w:w="51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Others(specify)________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vMerge w:val="restar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D5166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10</w:t>
            </w:r>
            <w:r w:rsidR="002D5166">
              <w:t>6</w:t>
            </w:r>
          </w:p>
        </w:tc>
        <w:tc>
          <w:tcPr>
            <w:tcW w:w="5170" w:type="dxa"/>
            <w:vMerge w:val="restar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hat is your religion? 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 Protestant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</w:p>
        </w:tc>
        <w:tc>
          <w:tcPr>
            <w:tcW w:w="51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 Orthodox 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</w:p>
        </w:tc>
        <w:tc>
          <w:tcPr>
            <w:tcW w:w="51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 Muslim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</w:p>
        </w:tc>
        <w:tc>
          <w:tcPr>
            <w:tcW w:w="51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 Catholic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</w:p>
        </w:tc>
        <w:tc>
          <w:tcPr>
            <w:tcW w:w="51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 Other(specify)_______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vMerge w:val="restar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B11AF1" w:rsidP="002D5166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1</w:t>
            </w:r>
            <w:r w:rsidR="002D5166">
              <w:t>07</w:t>
            </w:r>
          </w:p>
        </w:tc>
        <w:tc>
          <w:tcPr>
            <w:tcW w:w="5170" w:type="dxa"/>
            <w:vMerge w:val="restart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thnicity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B11AF1" w:rsidP="00263BFA">
            <w:pPr>
              <w:pStyle w:val="HTMLPreformatted"/>
              <w:numPr>
                <w:ilvl w:val="0"/>
                <w:numId w:val="11"/>
              </w:numPr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diya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D37453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</w:p>
        </w:tc>
        <w:tc>
          <w:tcPr>
            <w:tcW w:w="51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numPr>
                <w:ilvl w:val="0"/>
                <w:numId w:val="11"/>
              </w:numPr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Kambata</w:t>
            </w:r>
            <w:proofErr w:type="spellEnd"/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D37453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</w:p>
        </w:tc>
        <w:tc>
          <w:tcPr>
            <w:tcW w:w="51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B11AF1" w:rsidP="00263BFA">
            <w:pPr>
              <w:pStyle w:val="HTMLPreformatted"/>
              <w:numPr>
                <w:ilvl w:val="0"/>
                <w:numId w:val="11"/>
              </w:numPr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ilti</w:t>
            </w:r>
            <w:proofErr w:type="spellEnd"/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D37453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</w:p>
        </w:tc>
        <w:tc>
          <w:tcPr>
            <w:tcW w:w="51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numPr>
                <w:ilvl w:val="0"/>
                <w:numId w:val="11"/>
              </w:numPr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mhara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D37453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</w:p>
        </w:tc>
        <w:tc>
          <w:tcPr>
            <w:tcW w:w="5170" w:type="dxa"/>
            <w:vMerge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 other(Specify)_______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D5166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1</w:t>
            </w:r>
            <w:r w:rsidR="002D5166">
              <w:t>08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Hs family Size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_____________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9628EA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8" w:type="dxa"/>
            <w:gridSpan w:val="4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 xml:space="preserve">Part Two: Does the household have any of the following properties? (check all appropriate box) </w:t>
            </w:r>
          </w:p>
        </w:tc>
      </w:tr>
      <w:tr w:rsidR="00D37453" w:rsidTr="009628EA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</w:p>
        </w:tc>
        <w:tc>
          <w:tcPr>
            <w:tcW w:w="9968" w:type="dxa"/>
            <w:gridSpan w:val="3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464527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3696" behindDoc="0" locked="0" layoutInCell="1" allowOverlap="1" wp14:anchorId="33571FB3" wp14:editId="3067E394">
                      <wp:simplePos x="0" y="0"/>
                      <wp:positionH relativeFrom="column">
                        <wp:posOffset>4574684</wp:posOffset>
                      </wp:positionH>
                      <wp:positionV relativeFrom="paragraph">
                        <wp:posOffset>19685</wp:posOffset>
                      </wp:positionV>
                      <wp:extent cx="488219" cy="266233"/>
                      <wp:effectExtent l="0" t="0" r="26670" b="19685"/>
                      <wp:wrapNone/>
                      <wp:docPr id="14" name="Rectangle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8219" cy="2662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spacing w:line="275" w:lineRule="auto"/>
                                    <w:ind w:left="545" w:hanging="545"/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color w:val="000000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vert="horz" wrap="square" lIns="91425" tIns="45698" rIns="91425" bIns="45698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33571FB3" id="Rectangle 98" o:spid="_x0000_s1026" style="position:absolute;left:0;text-align:left;margin-left:360.2pt;margin-top:1.55pt;width:38.45pt;height:20.95pt;z-index:25161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:rsidR="00A64970" w:rsidRDefault="00A64970" w:rsidP="00B11AF1">
                            <w:pPr>
                              <w:spacing w:line="275" w:lineRule="auto"/>
                              <w:ind w:left="545" w:hanging="545"/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/>
                              </w:rPr>
                              <w:t>No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4720" behindDoc="0" locked="0" layoutInCell="1" allowOverlap="1" wp14:anchorId="2C9E6B42" wp14:editId="54858B22">
                      <wp:simplePos x="0" y="0"/>
                      <wp:positionH relativeFrom="column">
                        <wp:posOffset>3600402</wp:posOffset>
                      </wp:positionH>
                      <wp:positionV relativeFrom="paragraph">
                        <wp:posOffset>54754</wp:posOffset>
                      </wp:positionV>
                      <wp:extent cx="465826" cy="250825"/>
                      <wp:effectExtent l="0" t="0" r="10795" b="15875"/>
                      <wp:wrapNone/>
                      <wp:docPr id="9" name="Rectangle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5826" cy="250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spacing w:line="275" w:lineRule="auto"/>
                                    <w:ind w:left="545" w:hanging="545"/>
                                    <w:jc w:val="center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color w:val="000000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vert="horz" wrap="square" lIns="91425" tIns="45698" rIns="91425" bIns="45698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w14:anchorId="2C9E6B42" id="Rectangle 97" o:spid="_x0000_s1027" style="position:absolute;left:0;text-align:left;margin-left:283.5pt;margin-top:4.3pt;width:36.7pt;height:19.75pt;z-index:25161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:rsidR="00A64970" w:rsidRDefault="00A64970" w:rsidP="00B11AF1">
                            <w:pPr>
                              <w:spacing w:line="275" w:lineRule="auto"/>
                              <w:ind w:left="545" w:hanging="545"/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/>
                              </w:rPr>
                              <w:t>Ye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01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me ownership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5744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0</wp:posOffset>
                      </wp:positionV>
                      <wp:extent cx="401955" cy="181610"/>
                      <wp:effectExtent l="0" t="0" r="0" b="8890"/>
                      <wp:wrapNone/>
                      <wp:docPr id="82" name="Rectangles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82" o:spid="_x0000_s1028" style="position:absolute;left:0;text-align:left;margin-left:27pt;margin-top:0;width:31.65pt;height:14.3pt;z-index:25161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6768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0</wp:posOffset>
                      </wp:positionV>
                      <wp:extent cx="401955" cy="181610"/>
                      <wp:effectExtent l="0" t="0" r="0" b="8890"/>
                      <wp:wrapNone/>
                      <wp:docPr id="83" name="Rectangles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83" o:spid="_x0000_s1029" style="position:absolute;left:0;text-align:left;margin-left:109pt;margin-top:0;width:31.65pt;height:14.3pt;z-index:25161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02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F707A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tag w:val="goog_rdk_23"/>
                <w:id w:val="1893378203"/>
              </w:sdtPr>
              <w:sdtEndPr/>
              <w:sdtContent/>
            </w:sdt>
            <w:r w:rsidR="00B11AF1">
              <w:t>Do you possess TV in your Residence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7792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0</wp:posOffset>
                      </wp:positionV>
                      <wp:extent cx="401955" cy="181610"/>
                      <wp:effectExtent l="0" t="0" r="0" b="8890"/>
                      <wp:wrapNone/>
                      <wp:docPr id="84" name="Rectangles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84" o:spid="_x0000_s1030" style="position:absolute;left:0;text-align:left;margin-left:27pt;margin-top:0;width:31.65pt;height:14.3pt;z-index:25161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8816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12700</wp:posOffset>
                      </wp:positionV>
                      <wp:extent cx="401955" cy="178435"/>
                      <wp:effectExtent l="0" t="0" r="0" b="0"/>
                      <wp:wrapNone/>
                      <wp:docPr id="85" name="Rectangles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784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85" o:spid="_x0000_s1031" style="position:absolute;left:0;text-align:left;margin-left:109pt;margin-top:1pt;width:31.65pt;height:14.05pt;z-index:25161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lastRenderedPageBreak/>
              <w:t>203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unctioning CD player/ Radio/IPod/G-pass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9840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0</wp:posOffset>
                      </wp:positionV>
                      <wp:extent cx="401955" cy="187960"/>
                      <wp:effectExtent l="0" t="0" r="0" b="2540"/>
                      <wp:wrapNone/>
                      <wp:docPr id="86" name="Rectangles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7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86" o:spid="_x0000_s1032" style="position:absolute;left:0;text-align:left;margin-left:109pt;margin-top:0;width:31.65pt;height:14.8pt;z-index:25161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0864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12700</wp:posOffset>
                      </wp:positionV>
                      <wp:extent cx="401955" cy="181610"/>
                      <wp:effectExtent l="0" t="0" r="0" b="8890"/>
                      <wp:wrapNone/>
                      <wp:docPr id="87" name="Rectangles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87" o:spid="_x0000_s1033" style="position:absolute;left:0;text-align:left;margin-left:27pt;margin-top:1pt;width:31.65pt;height:14.3pt;z-index:25162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04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n electric </w:t>
            </w:r>
            <w:proofErr w:type="spellStart"/>
            <w:r>
              <w:t>Mitad</w:t>
            </w:r>
            <w:proofErr w:type="spellEnd"/>
            <w:r>
              <w:t xml:space="preserve">(an electrical machine to bake </w:t>
            </w:r>
            <w:proofErr w:type="spellStart"/>
            <w:r>
              <w:t>injera</w:t>
            </w:r>
            <w:proofErr w:type="spellEnd"/>
            <w:r>
              <w:t>)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1888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25400</wp:posOffset>
                      </wp:positionV>
                      <wp:extent cx="401955" cy="181610"/>
                      <wp:effectExtent l="0" t="0" r="0" b="8890"/>
                      <wp:wrapNone/>
                      <wp:docPr id="88" name="Rectangles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88" o:spid="_x0000_s1034" style="position:absolute;left:0;text-align:left;margin-left:109pt;margin-top:2pt;width:31.65pt;height:14.3pt;z-index:25162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2912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25400</wp:posOffset>
                      </wp:positionV>
                      <wp:extent cx="401955" cy="181610"/>
                      <wp:effectExtent l="0" t="0" r="0" b="8890"/>
                      <wp:wrapNone/>
                      <wp:docPr id="89" name="Rectangles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89" o:spid="_x0000_s1035" style="position:absolute;left:0;text-align:left;margin-left:27pt;margin-top:2pt;width:31.65pt;height:14.3pt;z-index:25162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05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lectric stove / Gas Stove/Cylinder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3936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-12065</wp:posOffset>
                      </wp:positionV>
                      <wp:extent cx="401955" cy="181610"/>
                      <wp:effectExtent l="0" t="0" r="0" b="8890"/>
                      <wp:wrapNone/>
                      <wp:docPr id="90" name="Rectangles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90" o:spid="_x0000_s1036" style="position:absolute;left:0;text-align:left;margin-left:109pt;margin-top:-.95pt;width:31.65pt;height:14.3pt;z-index:25162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4960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-12065</wp:posOffset>
                      </wp:positionV>
                      <wp:extent cx="401955" cy="181610"/>
                      <wp:effectExtent l="0" t="0" r="0" b="8890"/>
                      <wp:wrapNone/>
                      <wp:docPr id="91" name="Rectangles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91" o:spid="_x0000_s1037" style="position:absolute;left:0;text-align:left;margin-left:27pt;margin-top:-.95pt;width:31.65pt;height:14.3pt;z-index:25162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06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rigerator(fridge)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5984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0</wp:posOffset>
                      </wp:positionV>
                      <wp:extent cx="401955" cy="181610"/>
                      <wp:effectExtent l="0" t="0" r="0" b="8890"/>
                      <wp:wrapNone/>
                      <wp:docPr id="92" name="Rectangles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92" o:spid="_x0000_s1038" style="position:absolute;left:0;text-align:left;margin-left:109pt;margin-top:0;width:31.65pt;height:14.3pt;z-index:2516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7008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0</wp:posOffset>
                      </wp:positionV>
                      <wp:extent cx="401955" cy="181610"/>
                      <wp:effectExtent l="0" t="0" r="0" b="8890"/>
                      <wp:wrapNone/>
                      <wp:docPr id="93" name="Rectangles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93" o:spid="_x0000_s1039" style="position:absolute;left:0;text-align:left;margin-left:27pt;margin-top:0;width:31.65pt;height:14.3pt;z-index:25162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07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gital/video camera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8032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0</wp:posOffset>
                      </wp:positionV>
                      <wp:extent cx="401955" cy="181610"/>
                      <wp:effectExtent l="0" t="0" r="0" b="8890"/>
                      <wp:wrapNone/>
                      <wp:docPr id="94" name="Rectangles 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94" o:spid="_x0000_s1040" style="position:absolute;left:0;text-align:left;margin-left:27pt;margin-top:0;width:31.65pt;height:14.3pt;z-index:25162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9056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0</wp:posOffset>
                      </wp:positionV>
                      <wp:extent cx="401955" cy="181610"/>
                      <wp:effectExtent l="0" t="0" r="0" b="8890"/>
                      <wp:wrapNone/>
                      <wp:docPr id="95" name="Rectangles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95" o:spid="_x0000_s1041" style="position:absolute;left:0;text-align:left;margin-left:109pt;margin-top:0;width:31.65pt;height:14.3pt;z-index:25162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08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shing machine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0080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12700</wp:posOffset>
                      </wp:positionV>
                      <wp:extent cx="401955" cy="178435"/>
                      <wp:effectExtent l="0" t="0" r="0" b="0"/>
                      <wp:wrapNone/>
                      <wp:docPr id="8" name="Rectangles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784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3" o:spid="_x0000_s1042" style="position:absolute;left:0;text-align:left;margin-left:27pt;margin-top:1pt;width:31.65pt;height:14.05pt;z-index:25163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1104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12700</wp:posOffset>
                      </wp:positionV>
                      <wp:extent cx="401955" cy="178435"/>
                      <wp:effectExtent l="0" t="0" r="0" b="0"/>
                      <wp:wrapNone/>
                      <wp:docPr id="159" name="Rectangles 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784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59" o:spid="_x0000_s1043" style="position:absolute;left:0;text-align:left;margin-left:109pt;margin-top:1pt;width:31.65pt;height:14.05pt;z-index:2516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09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d with sponge/Spring mattress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2128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0</wp:posOffset>
                      </wp:positionV>
                      <wp:extent cx="401955" cy="181610"/>
                      <wp:effectExtent l="0" t="0" r="0" b="8890"/>
                      <wp:wrapNone/>
                      <wp:docPr id="7" name="Rectangles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4" o:spid="_x0000_s1044" style="position:absolute;left:0;text-align:left;margin-left:109pt;margin-top:0;width:31.65pt;height:14.3pt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3152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0</wp:posOffset>
                      </wp:positionV>
                      <wp:extent cx="401955" cy="181610"/>
                      <wp:effectExtent l="0" t="0" r="0" b="8890"/>
                      <wp:wrapNone/>
                      <wp:docPr id="5" name="Rectangles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5" o:spid="_x0000_s1045" style="position:absolute;left:0;text-align:left;margin-left:27pt;margin-top:0;width:31.65pt;height:14.3pt;z-index:2516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10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air/Table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4176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12700</wp:posOffset>
                      </wp:positionV>
                      <wp:extent cx="401955" cy="181610"/>
                      <wp:effectExtent l="0" t="0" r="0" b="8890"/>
                      <wp:wrapNone/>
                      <wp:docPr id="166" name="Rectangles 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66" o:spid="_x0000_s1046" style="position:absolute;left:0;text-align:left;margin-left:27pt;margin-top:1pt;width:31.65pt;height:14.3pt;z-index:2516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5200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12700</wp:posOffset>
                      </wp:positionV>
                      <wp:extent cx="401955" cy="181610"/>
                      <wp:effectExtent l="0" t="0" r="0" b="8890"/>
                      <wp:wrapNone/>
                      <wp:docPr id="167" name="Rectangles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67" o:spid="_x0000_s1047" style="position:absolute;left:0;text-align:left;margin-left:109pt;margin-top:1pt;width:31.65pt;height:14.3pt;z-index: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11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hest drawer/ </w:t>
            </w:r>
            <w:proofErr w:type="spellStart"/>
            <w:r>
              <w:t>biffe</w:t>
            </w:r>
            <w:proofErr w:type="spellEnd"/>
            <w:r>
              <w:t xml:space="preserve">/ </w:t>
            </w:r>
            <w:proofErr w:type="spellStart"/>
            <w:r>
              <w:t>comadienno</w:t>
            </w:r>
            <w:proofErr w:type="spellEnd"/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6224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-12065</wp:posOffset>
                      </wp:positionV>
                      <wp:extent cx="401955" cy="181610"/>
                      <wp:effectExtent l="0" t="0" r="0" b="8890"/>
                      <wp:wrapNone/>
                      <wp:docPr id="168" name="Rectangles 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68" o:spid="_x0000_s1048" style="position:absolute;left:0;text-align:left;margin-left:27pt;margin-top:-.95pt;width:31.65pt;height:14.3pt;z-index:25163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7248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25400</wp:posOffset>
                      </wp:positionV>
                      <wp:extent cx="401955" cy="181610"/>
                      <wp:effectExtent l="0" t="0" r="0" b="8890"/>
                      <wp:wrapNone/>
                      <wp:docPr id="169" name="Rectangles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69" o:spid="_x0000_s1049" style="position:absolute;left:0;text-align:left;margin-left:109pt;margin-top:2pt;width:31.65pt;height:14.3pt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12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fa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8272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0</wp:posOffset>
                      </wp:positionV>
                      <wp:extent cx="401955" cy="181610"/>
                      <wp:effectExtent l="0" t="0" r="0" b="8890"/>
                      <wp:wrapNone/>
                      <wp:docPr id="170" name="Rectangles 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70" o:spid="_x0000_s1050" style="position:absolute;left:0;text-align:left;margin-left:27pt;margin-top:0;width:31.65pt;height:14.3pt;z-index:25163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9296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0</wp:posOffset>
                      </wp:positionV>
                      <wp:extent cx="401955" cy="181610"/>
                      <wp:effectExtent l="0" t="0" r="0" b="8890"/>
                      <wp:wrapNone/>
                      <wp:docPr id="171" name="Rectangles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71" o:spid="_x0000_s1051" style="position:absolute;left:0;text-align:left;margin-left:109pt;margin-top:0;width:31.65pt;height:14.3pt;z-index:2516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13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ptop/desktop computer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0320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0</wp:posOffset>
                      </wp:positionV>
                      <wp:extent cx="401955" cy="181610"/>
                      <wp:effectExtent l="0" t="0" r="0" b="8890"/>
                      <wp:wrapNone/>
                      <wp:docPr id="172" name="Rectangles 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72" o:spid="_x0000_s1052" style="position:absolute;left:0;text-align:left;margin-left:109pt;margin-top:0;width:31.65pt;height:14.3pt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1344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0</wp:posOffset>
                      </wp:positionV>
                      <wp:extent cx="401955" cy="181610"/>
                      <wp:effectExtent l="0" t="0" r="0" b="8890"/>
                      <wp:wrapNone/>
                      <wp:docPr id="173" name="Rectangles 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73" o:spid="_x0000_s1053" style="position:absolute;left:0;text-align:left;margin-left:27pt;margin-top:0;width:31.65pt;height:14.3pt;z-index:2516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14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 mobile phone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2368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12700</wp:posOffset>
                      </wp:positionV>
                      <wp:extent cx="401955" cy="181610"/>
                      <wp:effectExtent l="0" t="0" r="0" b="8890"/>
                      <wp:wrapNone/>
                      <wp:docPr id="174" name="Rectangles 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74" o:spid="_x0000_s1054" style="position:absolute;left:0;text-align:left;margin-left:27pt;margin-top:1pt;width:31.65pt;height:14.3pt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3392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12700</wp:posOffset>
                      </wp:positionV>
                      <wp:extent cx="401955" cy="181610"/>
                      <wp:effectExtent l="0" t="0" r="0" b="8890"/>
                      <wp:wrapNone/>
                      <wp:docPr id="175" name="Rectangles 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75" o:spid="_x0000_s1055" style="position:absolute;left:0;text-align:left;margin-left:109pt;margin-top:1pt;width:31.65pt;height:14.3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15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bile phone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4416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-12065</wp:posOffset>
                      </wp:positionV>
                      <wp:extent cx="401955" cy="181610"/>
                      <wp:effectExtent l="0" t="0" r="0" b="8890"/>
                      <wp:wrapNone/>
                      <wp:docPr id="176" name="Rectangles 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76" o:spid="_x0000_s1056" style="position:absolute;left:0;text-align:left;margin-left:109pt;margin-top:-.95pt;width:31.65pt;height:14.3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5440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-12065</wp:posOffset>
                      </wp:positionV>
                      <wp:extent cx="401955" cy="181610"/>
                      <wp:effectExtent l="0" t="0" r="0" b="8890"/>
                      <wp:wrapNone/>
                      <wp:docPr id="177" name="Rectangles 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77" o:spid="_x0000_s1057" style="position:absolute;left:0;text-align:left;margin-left:27pt;margin-top:-.95pt;width:31.65pt;height:14.3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16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r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6464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0</wp:posOffset>
                      </wp:positionV>
                      <wp:extent cx="401955" cy="181610"/>
                      <wp:effectExtent l="0" t="0" r="0" b="8890"/>
                      <wp:wrapNone/>
                      <wp:docPr id="178" name="Rectangles 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78" o:spid="_x0000_s1058" style="position:absolute;left:0;text-align:left;margin-left:109pt;margin-top:0;width:31.65pt;height:14.3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7488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-12065</wp:posOffset>
                      </wp:positionV>
                      <wp:extent cx="401955" cy="184785"/>
                      <wp:effectExtent l="0" t="0" r="0" b="5715"/>
                      <wp:wrapNone/>
                      <wp:docPr id="179" name="Rectangles 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4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79" o:spid="_x0000_s1059" style="position:absolute;left:0;text-align:left;margin-left:27pt;margin-top:-.95pt;width:31.65pt;height:14.5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17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xi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8512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0</wp:posOffset>
                      </wp:positionV>
                      <wp:extent cx="401955" cy="181610"/>
                      <wp:effectExtent l="0" t="0" r="0" b="8890"/>
                      <wp:wrapNone/>
                      <wp:docPr id="180" name="Rectangles 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80" o:spid="_x0000_s1060" style="position:absolute;left:0;text-align:left;margin-left:27pt;margin-top:0;width:31.65pt;height:14.3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9536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0</wp:posOffset>
                      </wp:positionV>
                      <wp:extent cx="401955" cy="186055"/>
                      <wp:effectExtent l="0" t="0" r="0" b="4445"/>
                      <wp:wrapNone/>
                      <wp:docPr id="181" name="Rectangles 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60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81" o:spid="_x0000_s1061" style="position:absolute;left:0;text-align:left;margin-left:109pt;margin-top:0;width:31.65pt;height:14.6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18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jaj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0560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12700</wp:posOffset>
                      </wp:positionV>
                      <wp:extent cx="401955" cy="181610"/>
                      <wp:effectExtent l="0" t="0" r="0" b="8890"/>
                      <wp:wrapNone/>
                      <wp:docPr id="182" name="Rectangles 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82" o:spid="_x0000_s1062" style="position:absolute;left:0;text-align:left;margin-left:27pt;margin-top:1pt;width:31.65pt;height:14.3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1584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12700</wp:posOffset>
                      </wp:positionV>
                      <wp:extent cx="401955" cy="181610"/>
                      <wp:effectExtent l="0" t="0" r="0" b="8890"/>
                      <wp:wrapNone/>
                      <wp:docPr id="183" name="Rectangles 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83" o:spid="_x0000_s1063" style="position:absolute;left:0;text-align:left;margin-left:109pt;margin-top:1pt;width:31.65pt;height:14.3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19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tor Cycle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2608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12700</wp:posOffset>
                      </wp:positionV>
                      <wp:extent cx="401955" cy="181610"/>
                      <wp:effectExtent l="0" t="0" r="0" b="8890"/>
                      <wp:wrapNone/>
                      <wp:docPr id="184" name="Rectangles 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84" o:spid="_x0000_s1064" style="position:absolute;left:0;text-align:left;margin-left:109pt;margin-top:1pt;width:31.65pt;height:14.3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3632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12700</wp:posOffset>
                      </wp:positionV>
                      <wp:extent cx="401955" cy="181610"/>
                      <wp:effectExtent l="0" t="0" r="0" b="8890"/>
                      <wp:wrapNone/>
                      <wp:docPr id="185" name="Rectangles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85" o:spid="_x0000_s1065" style="position:absolute;left:0;text-align:left;margin-left:27pt;margin-top:1pt;width:31.65pt;height:14.3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20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cycle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4656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12700</wp:posOffset>
                      </wp:positionV>
                      <wp:extent cx="401955" cy="181610"/>
                      <wp:effectExtent l="0" t="0" r="0" b="8890"/>
                      <wp:wrapNone/>
                      <wp:docPr id="186" name="Rectangles 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86" o:spid="_x0000_s1066" style="position:absolute;left:0;text-align:left;margin-left:109pt;margin-top:1pt;width:31.65pt;height:14.3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-12065</wp:posOffset>
                      </wp:positionV>
                      <wp:extent cx="401955" cy="181610"/>
                      <wp:effectExtent l="0" t="0" r="0" b="8890"/>
                      <wp:wrapNone/>
                      <wp:docPr id="187" name="Rectangles 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87" o:spid="_x0000_s1067" style="position:absolute;left:0;text-align:left;margin-left:27pt;margin-top:-.95pt;width:31.65pt;height:14.3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21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 animal draw Cart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0</wp:posOffset>
                      </wp:positionV>
                      <wp:extent cx="401955" cy="215900"/>
                      <wp:effectExtent l="0" t="0" r="0" b="0"/>
                      <wp:wrapNone/>
                      <wp:docPr id="188" name="Rectangles 1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2159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88" o:spid="_x0000_s1068" style="position:absolute;left:0;text-align:left;margin-left:109pt;margin-top:0;width:31.65pt;height:17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0</wp:posOffset>
                      </wp:positionV>
                      <wp:extent cx="401955" cy="215900"/>
                      <wp:effectExtent l="0" t="0" r="0" b="0"/>
                      <wp:wrapNone/>
                      <wp:docPr id="189" name="Rectangles 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2159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89" o:spid="_x0000_s1069" style="position:absolute;left:0;text-align:left;margin-left:27pt;margin-top:0;width:31.65pt;height:17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22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nk or microfinance saving account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50800</wp:posOffset>
                      </wp:positionV>
                      <wp:extent cx="401955" cy="201930"/>
                      <wp:effectExtent l="0" t="0" r="0" b="7620"/>
                      <wp:wrapNone/>
                      <wp:docPr id="190" name="Rectangles 1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2019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90" o:spid="_x0000_s1070" style="position:absolute;left:0;text-align:left;margin-left:109pt;margin-top:4pt;width:31.65pt;height:15.9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50800</wp:posOffset>
                      </wp:positionV>
                      <wp:extent cx="401955" cy="201930"/>
                      <wp:effectExtent l="0" t="0" r="0" b="7620"/>
                      <wp:wrapNone/>
                      <wp:docPr id="191" name="Rectangles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2019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91" o:spid="_x0000_s1071" style="position:absolute;left:0;text-align:left;margin-left:27pt;margin-top:4pt;width:31.65pt;height:15.9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223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mented type of floor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E656B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0</wp:posOffset>
                      </wp:positionV>
                      <wp:extent cx="401955" cy="178435"/>
                      <wp:effectExtent l="0" t="0" r="0" b="0"/>
                      <wp:wrapNone/>
                      <wp:docPr id="192" name="Rectangles 1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784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92" o:spid="_x0000_s1072" style="position:absolute;left:0;text-align:left;margin-left:109pt;margin-top:0;width:31.65pt;height:14.0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-12065</wp:posOffset>
                      </wp:positionV>
                      <wp:extent cx="401955" cy="181610"/>
                      <wp:effectExtent l="0" t="0" r="0" b="8890"/>
                      <wp:wrapNone/>
                      <wp:docPr id="193" name="Rectangles 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01955" cy="181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A64970" w:rsidRDefault="00A64970" w:rsidP="00B11AF1">
                                  <w:pPr>
                                    <w:ind w:left="545" w:hanging="545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rect id="Rectangles 193" o:spid="_x0000_s1073" style="position:absolute;left:0;text-align:left;margin-left:27pt;margin-top:-.95pt;width:31.65pt;height:14.3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">
                      <v:stroke startarrowwidth="narrow" startarrowlength="short" endarrowwidth="narrow" endarrowlength="short"/>
                      <v:path arrowok="t"/>
                      <v:textbox inset="2.53958mm,2.53958mm,2.53958mm,2.53958mm">
                        <w:txbxContent>
                          <w:p w:rsidR="00A64970" w:rsidRDefault="00A64970" w:rsidP="00B11AF1">
                            <w:pPr>
                              <w:ind w:left="545" w:hanging="545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9628EA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8" w:type="dxa"/>
            <w:gridSpan w:val="4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Part Three: Obstetric Health related factors</w:t>
            </w:r>
          </w:p>
        </w:tc>
      </w:tr>
      <w:tr w:rsidR="00D37453" w:rsidTr="002D516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301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F707A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tag w:val="goog_rdk_16"/>
                <w:id w:val="-1336529508"/>
              </w:sdtPr>
              <w:sdtEndPr/>
              <w:sdtContent/>
            </w:sdt>
            <w:r w:rsidR="00B11AF1">
              <w:t xml:space="preserve">LNMP (If you don’t know, please Estimate your GA) 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_______________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rPr>
                <w:rFonts w:hint="eastAsia"/>
              </w:rPr>
              <w:t>302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s the current pregnancy panned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 2.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rPr>
                <w:rFonts w:hint="eastAsia"/>
              </w:rPr>
              <w:t>303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ere do you make your ANC follow up</w:t>
            </w:r>
            <w:r w:rsidR="009138EC">
              <w:t xml:space="preserve"> (Possibly multiple options)</w:t>
            </w:r>
            <w:r>
              <w:t xml:space="preserve"> 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numPr>
                <w:ilvl w:val="0"/>
                <w:numId w:val="12"/>
              </w:numPr>
              <w:tabs>
                <w:tab w:val="clear" w:pos="425"/>
              </w:tabs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</w:t>
            </w:r>
          </w:p>
          <w:p w:rsidR="00D37453" w:rsidRDefault="00B11AF1" w:rsidP="00263BFA">
            <w:pPr>
              <w:pStyle w:val="HTMLPreformatted"/>
              <w:numPr>
                <w:ilvl w:val="0"/>
                <w:numId w:val="12"/>
              </w:numPr>
              <w:tabs>
                <w:tab w:val="clear" w:pos="425"/>
              </w:tabs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 center</w:t>
            </w:r>
          </w:p>
          <w:p w:rsidR="00D37453" w:rsidRDefault="00B11AF1" w:rsidP="00263BFA">
            <w:pPr>
              <w:pStyle w:val="HTMLPreformatted"/>
              <w:numPr>
                <w:ilvl w:val="0"/>
                <w:numId w:val="12"/>
              </w:numPr>
              <w:tabs>
                <w:tab w:val="clear" w:pos="425"/>
              </w:tabs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 post</w:t>
            </w:r>
          </w:p>
          <w:p w:rsidR="00D37453" w:rsidRDefault="00B11AF1" w:rsidP="00263BFA">
            <w:pPr>
              <w:pStyle w:val="HTMLPreformatted"/>
              <w:numPr>
                <w:ilvl w:val="0"/>
                <w:numId w:val="12"/>
              </w:numPr>
              <w:tabs>
                <w:tab w:val="clear" w:pos="425"/>
              </w:tabs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vate clinic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rPr>
                <w:rFonts w:hint="eastAsia"/>
              </w:rPr>
              <w:t>304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64970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at was your gestational age at your first booking for ANC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________weeks </w:t>
            </w:r>
          </w:p>
          <w:p w:rsidR="00D37453" w:rsidRDefault="00B11AF1" w:rsidP="00A64970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_________months 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rPr>
                <w:rFonts w:hint="eastAsia"/>
              </w:rPr>
              <w:t>305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equency of ANC visits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numPr>
                <w:ilvl w:val="0"/>
                <w:numId w:val="13"/>
              </w:numPr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nly once  </w:t>
            </w:r>
          </w:p>
          <w:p w:rsidR="00D37453" w:rsidRDefault="00B11AF1" w:rsidP="00263BFA">
            <w:pPr>
              <w:pStyle w:val="HTMLPreformatted"/>
              <w:numPr>
                <w:ilvl w:val="0"/>
                <w:numId w:val="13"/>
              </w:numPr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wice times</w:t>
            </w:r>
          </w:p>
          <w:p w:rsidR="00D37453" w:rsidRDefault="00B11AF1" w:rsidP="00263BFA">
            <w:pPr>
              <w:pStyle w:val="HTMLPreformatted"/>
              <w:numPr>
                <w:ilvl w:val="0"/>
                <w:numId w:val="13"/>
              </w:numPr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ree times</w:t>
            </w:r>
          </w:p>
          <w:p w:rsidR="00D37453" w:rsidRDefault="00B11AF1" w:rsidP="00263BFA">
            <w:pPr>
              <w:pStyle w:val="HTMLPreformatted"/>
              <w:numPr>
                <w:ilvl w:val="0"/>
                <w:numId w:val="13"/>
              </w:numPr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≥4 times 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rPr>
                <w:rFonts w:hint="eastAsia"/>
              </w:rPr>
              <w:t>306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ve you ever skipped your IFA 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→308</w:t>
            </w:r>
          </w:p>
        </w:tc>
      </w:tr>
      <w:tr w:rsidR="00D37453" w:rsidTr="002D516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rPr>
                <w:rFonts w:hint="eastAsia"/>
              </w:rPr>
              <w:t>307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f yes, why you skipped it?</w:t>
            </w:r>
            <w:r w:rsidR="00AD3D60">
              <w:t xml:space="preserve"> (Multiple options )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numPr>
                <w:ilvl w:val="0"/>
                <w:numId w:val="14"/>
              </w:numPr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rgetfulness</w:t>
            </w:r>
          </w:p>
          <w:p w:rsidR="00D37453" w:rsidRDefault="00B11AF1" w:rsidP="00263BFA">
            <w:pPr>
              <w:pStyle w:val="HTMLPreformatted"/>
              <w:numPr>
                <w:ilvl w:val="0"/>
                <w:numId w:val="14"/>
              </w:numPr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ravel </w:t>
            </w:r>
          </w:p>
          <w:p w:rsidR="00D37453" w:rsidRDefault="00B11AF1" w:rsidP="00263BFA">
            <w:pPr>
              <w:pStyle w:val="HTMLPreformatted"/>
              <w:numPr>
                <w:ilvl w:val="0"/>
                <w:numId w:val="14"/>
              </w:numPr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Constipation</w:t>
            </w:r>
          </w:p>
          <w:p w:rsidR="00D37453" w:rsidRDefault="00B11AF1" w:rsidP="00263BFA">
            <w:pPr>
              <w:pStyle w:val="HTMLPreformatted"/>
              <w:numPr>
                <w:ilvl w:val="0"/>
                <w:numId w:val="14"/>
              </w:numPr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astritis </w:t>
            </w:r>
          </w:p>
          <w:p w:rsidR="00D37453" w:rsidRDefault="00B11AF1" w:rsidP="00263BFA">
            <w:pPr>
              <w:pStyle w:val="HTMLPreformatted"/>
              <w:numPr>
                <w:ilvl w:val="0"/>
                <w:numId w:val="14"/>
              </w:numPr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omiting</w:t>
            </w:r>
          </w:p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Others(Specify)________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rPr>
                <w:rFonts w:hint="eastAsia"/>
              </w:rPr>
              <w:lastRenderedPageBreak/>
              <w:t>308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F707A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tag w:val="goog_rdk_12"/>
                <w:id w:val="85202406"/>
              </w:sdtPr>
              <w:sdtEndPr/>
              <w:sdtContent>
                <w:r w:rsidR="00B11AF1">
                  <w:t>How many pregnancy have you had so far?</w:t>
                </w:r>
              </w:sdtContent>
            </w:sdt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___________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13E2F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→</w:t>
            </w:r>
            <w:r w:rsidR="00A13E2F">
              <w:t>314</w:t>
            </w:r>
          </w:p>
        </w:tc>
      </w:tr>
      <w:tr w:rsidR="00D37453" w:rsidTr="002D516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rPr>
                <w:rFonts w:hint="eastAsia"/>
              </w:rPr>
              <w:t>309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w many deliveries have you had so far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___________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rPr>
                <w:rFonts w:hint="eastAsia"/>
              </w:rPr>
              <w:t>310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F707A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tag w:val="goog_rdk_14"/>
                <w:id w:val="1624879601"/>
              </w:sdtPr>
              <w:sdtEndPr/>
              <w:sdtContent>
                <w:r w:rsidR="00B11AF1">
                  <w:t xml:space="preserve">Have you had </w:t>
                </w:r>
              </w:sdtContent>
            </w:sdt>
            <w:r w:rsidR="00B11AF1">
              <w:t>history of abortion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9628EA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Yes             </w:t>
            </w:r>
            <w:r w:rsidR="00B11AF1">
              <w:t xml:space="preserve">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rPr>
                <w:rFonts w:hint="eastAsia"/>
              </w:rPr>
              <w:t>311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ve you had history of Still birth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rPr>
                <w:rFonts w:hint="eastAsia"/>
              </w:rPr>
              <w:t>312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ve you had history of  preterm birth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rPr>
                <w:rFonts w:hint="eastAsia"/>
              </w:rPr>
              <w:t>313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vious low birth weight (LBW)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D3D60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314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64970" w:rsidP="00AD3D60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re you told </w:t>
            </w:r>
            <w:r w:rsidR="00AD3D60">
              <w:t>to be anemic</w:t>
            </w:r>
            <w:r w:rsidR="00B11AF1">
              <w:t xml:space="preserve"> during current pregnancy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A13E2F">
              <w:t xml:space="preserve">.Yes              </w:t>
            </w:r>
            <w:r>
              <w:t>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9628E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</w:p>
        </w:tc>
        <w:tc>
          <w:tcPr>
            <w:tcW w:w="8733" w:type="dxa"/>
            <w:gridSpan w:val="2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477A37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Part F</w:t>
            </w:r>
            <w:r w:rsidR="00477A37">
              <w:rPr>
                <w:b/>
                <w:bCs/>
              </w:rPr>
              <w:t>our</w:t>
            </w:r>
            <w:r>
              <w:rPr>
                <w:b/>
                <w:bCs/>
              </w:rPr>
              <w:t xml:space="preserve">: Personal exposure to media related factors 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F44D4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4</w:t>
            </w:r>
            <w:r w:rsidR="00B11AF1">
              <w:t>01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D3D60" w:rsidRDefault="00F707A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tag w:val="goog_rdk_22"/>
                <w:id w:val="-692299660"/>
              </w:sdtPr>
              <w:sdtEndPr/>
              <w:sdtContent/>
            </w:sdt>
            <w:r w:rsidR="00B11AF1">
              <w:t>Frequency of on TV medical advice follow-up</w:t>
            </w:r>
          </w:p>
          <w:p w:rsidR="00D37453" w:rsidRPr="00AD3D60" w:rsidRDefault="00D37453" w:rsidP="00AD3D60">
            <w:pPr>
              <w:ind w:left="545" w:hanging="5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numPr>
                <w:ilvl w:val="0"/>
                <w:numId w:val="15"/>
              </w:numPr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</w:t>
            </w:r>
          </w:p>
          <w:p w:rsidR="00D37453" w:rsidRDefault="00B11AF1" w:rsidP="00263BFA">
            <w:pPr>
              <w:pStyle w:val="HTMLPreformatted"/>
              <w:numPr>
                <w:ilvl w:val="0"/>
                <w:numId w:val="15"/>
              </w:numPr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ess than once </w:t>
            </w:r>
          </w:p>
          <w:p w:rsidR="00D37453" w:rsidRDefault="00B11AF1" w:rsidP="00263BFA">
            <w:pPr>
              <w:pStyle w:val="HTMLPreformatted"/>
              <w:numPr>
                <w:ilvl w:val="0"/>
                <w:numId w:val="15"/>
              </w:numPr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t least once a  week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F44D4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4</w:t>
            </w:r>
            <w:r w:rsidR="00B11AF1">
              <w:t>02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equency of  listen to radio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numPr>
                <w:ilvl w:val="0"/>
                <w:numId w:val="16"/>
              </w:numPr>
              <w:tabs>
                <w:tab w:val="clear" w:pos="432"/>
              </w:tabs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</w:t>
            </w:r>
          </w:p>
          <w:p w:rsidR="00D37453" w:rsidRDefault="00B11AF1" w:rsidP="00263BFA">
            <w:pPr>
              <w:pStyle w:val="HTMLPreformatted"/>
              <w:numPr>
                <w:ilvl w:val="0"/>
                <w:numId w:val="16"/>
              </w:numPr>
              <w:tabs>
                <w:tab w:val="clear" w:pos="432"/>
              </w:tabs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ess than once </w:t>
            </w:r>
          </w:p>
          <w:p w:rsidR="00D37453" w:rsidRDefault="00B11AF1" w:rsidP="00263BFA">
            <w:pPr>
              <w:pStyle w:val="HTMLPreformatted"/>
              <w:numPr>
                <w:ilvl w:val="0"/>
                <w:numId w:val="16"/>
              </w:numPr>
              <w:tabs>
                <w:tab w:val="clear" w:pos="432"/>
              </w:tabs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t least once a week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F44D4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4</w:t>
            </w:r>
            <w:r w:rsidR="00B11AF1">
              <w:t>03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equency of reading medical magazine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numPr>
                <w:ilvl w:val="0"/>
                <w:numId w:val="17"/>
              </w:numPr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</w:t>
            </w:r>
          </w:p>
          <w:p w:rsidR="00D37453" w:rsidRDefault="00B11AF1" w:rsidP="00263BFA">
            <w:pPr>
              <w:pStyle w:val="HTMLPreformatted"/>
              <w:numPr>
                <w:ilvl w:val="0"/>
                <w:numId w:val="17"/>
              </w:numPr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ess than once </w:t>
            </w:r>
          </w:p>
          <w:p w:rsidR="00D37453" w:rsidRDefault="00B11AF1" w:rsidP="00263BFA">
            <w:pPr>
              <w:pStyle w:val="HTMLPreformatted"/>
              <w:numPr>
                <w:ilvl w:val="0"/>
                <w:numId w:val="17"/>
              </w:numPr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t least once a week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9628E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</w:p>
        </w:tc>
        <w:tc>
          <w:tcPr>
            <w:tcW w:w="8733" w:type="dxa"/>
            <w:gridSpan w:val="2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BF44D4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rt </w:t>
            </w:r>
            <w:r w:rsidR="00BF44D4">
              <w:t>Five</w:t>
            </w:r>
            <w:r>
              <w:t>: Health  facility related factors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F44D4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5</w:t>
            </w:r>
            <w:r w:rsidR="00B11AF1">
              <w:t>01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F707A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tag w:val="goog_rdk_21"/>
                <w:id w:val="-1280413464"/>
              </w:sdtPr>
              <w:sdtEndPr/>
              <w:sdtContent>
                <w:r w:rsidR="00B11AF1">
                  <w:t>How long does it take to reach Health institution from your residence?</w:t>
                </w:r>
              </w:sdtContent>
            </w:sdt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__________min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F44D4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5</w:t>
            </w:r>
            <w:r w:rsidR="00B11AF1">
              <w:t>02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64970" w:rsidP="00A64970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ow long did it take to </w:t>
            </w:r>
            <w:r w:rsidR="00B11AF1">
              <w:t>receive ANC service(min) in health institutions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__________min</w:t>
            </w:r>
          </w:p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___________</w:t>
            </w:r>
            <w:proofErr w:type="spellStart"/>
            <w:r>
              <w:t>hr</w:t>
            </w:r>
            <w:proofErr w:type="spellEnd"/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F44D4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5</w:t>
            </w:r>
            <w:r w:rsidR="00B11AF1">
              <w:t>03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26BA4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6BA4">
              <w:t>Have you supplied with sufficient IFA when you visit health facility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26BA4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F44D4" w:rsidTr="002D5166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F44D4" w:rsidRDefault="00BF44D4" w:rsidP="00BF44D4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504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F44D4" w:rsidRDefault="00BF44D4" w:rsidP="00BF44D4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d you get counseled on benefit of IFAS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F44D4" w:rsidRDefault="00BF44D4" w:rsidP="00BF44D4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F44D4" w:rsidRDefault="00BF44D4" w:rsidP="00BF44D4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BF44D4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5</w:t>
            </w:r>
            <w:r w:rsidR="00B11AF1">
              <w:t>05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t counseled how often to take IFAS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F44D4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5</w:t>
            </w:r>
            <w:r w:rsidR="00B11AF1">
              <w:t>06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t counseled on how long to take IFAS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F44D4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5</w:t>
            </w:r>
            <w:r w:rsidR="00B11AF1">
              <w:t>07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t counseled on possible side effects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F44D4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5</w:t>
            </w:r>
            <w:r w:rsidR="00B11AF1">
              <w:t>08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ot counseled on managing side effects 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F44D4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5</w:t>
            </w:r>
            <w:r w:rsidR="00B11AF1">
              <w:t>09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ot counseled on </w:t>
            </w:r>
            <w:r w:rsidR="00A64970">
              <w:t>anemia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962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8" w:type="dxa"/>
            <w:gridSpan w:val="4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A2221E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Part S</w:t>
            </w:r>
            <w:r w:rsidR="00A2221E">
              <w:t>ix</w:t>
            </w:r>
            <w:r>
              <w:t xml:space="preserve">: Knowledge on IFAS and </w:t>
            </w:r>
            <w:r w:rsidR="00A2221E">
              <w:t>Anemia</w:t>
            </w: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A2221E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6</w:t>
            </w:r>
            <w:r w:rsidR="00B11AF1">
              <w:t>01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 you think  IFAS during pregnancy helpful to the mother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2221E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lastRenderedPageBreak/>
              <w:t>6</w:t>
            </w:r>
            <w:r w:rsidR="00B11AF1">
              <w:t>02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S IFAS during pregnancy helpful to the fetus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2221E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6</w:t>
            </w:r>
            <w:r w:rsidR="00B11AF1">
              <w:t>03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 you think IFAS should begin upon confirmation of pregnancy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 2.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2221E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6</w:t>
            </w:r>
            <w:r w:rsidR="00B11AF1">
              <w:t>04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 you think IFAS should continue throughout  pregnancy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2221E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6</w:t>
            </w:r>
            <w:r w:rsidR="00B11AF1">
              <w:t>05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 you think that IFAS prevent </w:t>
            </w:r>
            <w:proofErr w:type="spellStart"/>
            <w:r>
              <w:t>anaemia</w:t>
            </w:r>
            <w:proofErr w:type="spellEnd"/>
            <w:r>
              <w:t xml:space="preserve"> during pregnancy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2221E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6</w:t>
            </w:r>
            <w:r w:rsidR="00B11AF1">
              <w:t>06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 you think IFAS should continue to postpartum period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2221E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6</w:t>
            </w:r>
            <w:r w:rsidR="00B11AF1">
              <w:t>07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 know  IFAS do not cause big baby delivery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2221E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6</w:t>
            </w:r>
            <w:r w:rsidR="00B11AF1">
              <w:t>08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 know that IFAS during pregnancy prevents birth defects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2221E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6</w:t>
            </w:r>
            <w:r w:rsidR="00B11AF1">
              <w:t>09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es pregnancy make women anemic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2221E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6</w:t>
            </w:r>
            <w:r w:rsidR="00B11AF1">
              <w:t>10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es </w:t>
            </w:r>
            <w:proofErr w:type="spellStart"/>
            <w:r>
              <w:t>anaemia</w:t>
            </w:r>
            <w:proofErr w:type="spellEnd"/>
            <w:r>
              <w:t xml:space="preserve"> cause shortness of breath? 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2221E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6</w:t>
            </w:r>
            <w:r w:rsidR="00B11AF1">
              <w:t>11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es </w:t>
            </w:r>
            <w:proofErr w:type="spellStart"/>
            <w:r>
              <w:t>Anaemia</w:t>
            </w:r>
            <w:proofErr w:type="spellEnd"/>
            <w:r>
              <w:t xml:space="preserve"> cause weakness in pregnant women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2221E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6</w:t>
            </w:r>
            <w:r w:rsidR="00B11AF1">
              <w:t>12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es </w:t>
            </w:r>
            <w:proofErr w:type="spellStart"/>
            <w:r>
              <w:t>anaemia</w:t>
            </w:r>
            <w:proofErr w:type="spellEnd"/>
            <w:r>
              <w:t xml:space="preserve"> manifested by pale skin or tongues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2221E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6</w:t>
            </w:r>
            <w:r w:rsidR="00B11AF1">
              <w:t>13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 you know  </w:t>
            </w:r>
            <w:proofErr w:type="spellStart"/>
            <w:r>
              <w:t>anaemia</w:t>
            </w:r>
            <w:proofErr w:type="spellEnd"/>
            <w:r>
              <w:t xml:space="preserve">  during pregnancy  is preventable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2221E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6</w:t>
            </w:r>
            <w:r w:rsidR="00B11AF1">
              <w:t>14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o you know preventive measures of </w:t>
            </w:r>
            <w:proofErr w:type="spellStart"/>
            <w:r>
              <w:t>anaemia</w:t>
            </w:r>
            <w:proofErr w:type="spellEnd"/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2. 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2221E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6</w:t>
            </w:r>
            <w:r w:rsidR="00B11AF1">
              <w:t>15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 you know the consequence  anemia pregnancy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Yes            2.No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962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8" w:type="dxa"/>
            <w:gridSpan w:val="4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2221E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rPr>
                <w:b w:val="0"/>
              </w:rPr>
              <w:t xml:space="preserve">Part Seven: IFAS Timing and Adherence </w:t>
            </w: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2221E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7</w:t>
            </w:r>
            <w:r w:rsidR="00B11AF1">
              <w:t>01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hen did you begun to take  your IFAS 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_________________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2221E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7</w:t>
            </w:r>
            <w:r w:rsidR="00B11AF1">
              <w:t>02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w many IFA pills have you taken in last seven days?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__________________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2221E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7</w:t>
            </w:r>
            <w:r w:rsidR="00B11AF1">
              <w:t>03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3B7D45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ow many </w:t>
            </w:r>
            <w:r w:rsidR="00B11AF1">
              <w:t xml:space="preserve">IFAS pills have you taken till to day? 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_________________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7453" w:rsidTr="002D51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2221E" w:rsidP="00AA5E48">
            <w:pPr>
              <w:pStyle w:val="HTMLPreformatted"/>
              <w:spacing w:line="360" w:lineRule="auto"/>
              <w:ind w:left="454" w:hanging="454"/>
              <w:jc w:val="both"/>
              <w:rPr>
                <w:b w:val="0"/>
              </w:rPr>
            </w:pPr>
            <w:r>
              <w:t>7</w:t>
            </w:r>
            <w:r w:rsidR="00B11AF1">
              <w:t>04</w:t>
            </w:r>
          </w:p>
        </w:tc>
        <w:tc>
          <w:tcPr>
            <w:tcW w:w="517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A2221E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o </w:t>
            </w:r>
            <w:r w:rsidR="003B7D45">
              <w:t>interviewer</w:t>
            </w:r>
            <w:r>
              <w:t xml:space="preserve"> (</w:t>
            </w:r>
            <w:r w:rsidR="00B11AF1">
              <w:t>Please verify it with pill count for consumed IFAS</w:t>
            </w:r>
            <w:r>
              <w:t>)</w:t>
            </w:r>
            <w:r w:rsidR="00B11AF1">
              <w:t xml:space="preserve"> </w:t>
            </w:r>
          </w:p>
        </w:tc>
        <w:tc>
          <w:tcPr>
            <w:tcW w:w="356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B11AF1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_______________</w:t>
            </w:r>
          </w:p>
        </w:tc>
        <w:tc>
          <w:tcPr>
            <w:tcW w:w="123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37453" w:rsidRDefault="00D37453" w:rsidP="00263BFA">
            <w:pPr>
              <w:pStyle w:val="HTMLPreformatted"/>
              <w:spacing w:line="360" w:lineRule="auto"/>
              <w:ind w:left="454" w:hanging="45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D37453" w:rsidRDefault="00A13E2F" w:rsidP="00A13E2F">
      <w:pPr>
        <w:tabs>
          <w:tab w:val="left" w:pos="1603"/>
        </w:tabs>
        <w:spacing w:line="360" w:lineRule="auto"/>
        <w:ind w:left="545" w:hanging="545"/>
        <w:jc w:val="both"/>
      </w:pPr>
      <w:r>
        <w:tab/>
      </w:r>
      <w:r>
        <w:tab/>
        <w:t xml:space="preserve"> </w:t>
      </w:r>
    </w:p>
    <w:p w:rsidR="00A13E2F" w:rsidRDefault="00A13E2F" w:rsidP="00A13E2F">
      <w:pPr>
        <w:tabs>
          <w:tab w:val="left" w:pos="1603"/>
        </w:tabs>
        <w:spacing w:line="360" w:lineRule="auto"/>
        <w:ind w:left="545" w:hanging="545"/>
        <w:jc w:val="both"/>
      </w:pPr>
      <w:r>
        <w:t>Thanks, this is the last!</w:t>
      </w:r>
    </w:p>
    <w:sectPr w:rsidR="00A13E2F" w:rsidSect="00D37453">
      <w:footerReference w:type="default" r:id="rId10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6F88" w:rsidRDefault="00A66F88" w:rsidP="00B11AF1">
      <w:pPr>
        <w:ind w:left="545" w:hanging="545"/>
      </w:pPr>
      <w:r>
        <w:separator/>
      </w:r>
    </w:p>
  </w:endnote>
  <w:endnote w:type="continuationSeparator" w:id="0">
    <w:p w:rsidR="00A66F88" w:rsidRDefault="00A66F88" w:rsidP="00B11AF1">
      <w:pPr>
        <w:ind w:left="545" w:hanging="54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Segoe Print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970" w:rsidRDefault="00A64970" w:rsidP="00B11AF1">
    <w:pPr>
      <w:tabs>
        <w:tab w:val="center" w:pos="4680"/>
        <w:tab w:val="right" w:pos="9360"/>
      </w:tabs>
      <w:ind w:left="499" w:hanging="499"/>
      <w:rPr>
        <w:rFonts w:ascii="Calibri" w:eastAsia="Calibri" w:hAnsi="Calibri" w:cs="Calibri"/>
        <w:color w:val="000000"/>
        <w:sz w:val="22"/>
      </w:rPr>
    </w:pPr>
    <w:r>
      <w:rPr>
        <w:noProof/>
        <w:sz w:val="22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3035" cy="175260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3035" cy="17526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:rsidR="00A64970" w:rsidRDefault="00A64970" w:rsidP="00B11AF1">
                          <w:pPr>
                            <w:pStyle w:val="Footer"/>
                            <w:ind w:left="545" w:hanging="54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F707A1"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noProof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74" type="#_x0000_t202" style="position:absolute;left:0;text-align:left;margin-left:0;margin-top:0;width:12.05pt;height:13.8pt;z-index:251661312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" filled="f" stroked="f" strokeweight=".5pt">
              <v:path arrowok="t"/>
              <v:textbox style="mso-fit-shape-to-text:t" inset="0,0,0,0">
                <w:txbxContent>
                  <w:p w:rsidR="00A64970" w:rsidRDefault="00A64970" w:rsidP="00B11AF1">
                    <w:pPr>
                      <w:pStyle w:val="Footer"/>
                      <w:ind w:left="545" w:hanging="54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F707A1">
                      <w:rPr>
                        <w:noProof/>
                      </w:rPr>
                      <w:t>1</w:t>
                    </w:r>
                    <w:r>
                      <w:rPr>
                        <w:noProof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  <w:p w:rsidR="00A64970" w:rsidRDefault="00A64970" w:rsidP="00B11AF1">
    <w:pPr>
      <w:tabs>
        <w:tab w:val="center" w:pos="4680"/>
        <w:tab w:val="right" w:pos="9360"/>
      </w:tabs>
      <w:ind w:left="499" w:hanging="499"/>
      <w:rPr>
        <w:rFonts w:ascii="Calibri" w:eastAsia="Calibri" w:hAnsi="Calibri" w:cs="Calibri"/>
        <w:color w:val="000000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6F88" w:rsidRDefault="00A66F88" w:rsidP="00B11AF1">
      <w:pPr>
        <w:ind w:left="545" w:hanging="545"/>
      </w:pPr>
      <w:r>
        <w:separator/>
      </w:r>
    </w:p>
  </w:footnote>
  <w:footnote w:type="continuationSeparator" w:id="0">
    <w:p w:rsidR="00A66F88" w:rsidRDefault="00A66F88" w:rsidP="00B11AF1">
      <w:pPr>
        <w:ind w:left="545" w:hanging="545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4049179"/>
    <w:multiLevelType w:val="singleLevel"/>
    <w:tmpl w:val="84049179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1" w15:restartNumberingAfterBreak="0">
    <w:nsid w:val="8D829DF9"/>
    <w:multiLevelType w:val="singleLevel"/>
    <w:tmpl w:val="8D829DF9"/>
    <w:lvl w:ilvl="0">
      <w:start w:val="1"/>
      <w:numFmt w:val="decimal"/>
      <w:lvlText w:val="%1."/>
      <w:lvlJc w:val="left"/>
      <w:pPr>
        <w:tabs>
          <w:tab w:val="left" w:pos="432"/>
        </w:tabs>
        <w:ind w:left="432" w:hanging="432"/>
      </w:pPr>
      <w:rPr>
        <w:rFonts w:hint="default"/>
      </w:rPr>
    </w:lvl>
  </w:abstractNum>
  <w:abstractNum w:abstractNumId="2" w15:restartNumberingAfterBreak="0">
    <w:nsid w:val="9B53E5D9"/>
    <w:multiLevelType w:val="singleLevel"/>
    <w:tmpl w:val="9B53E5D9"/>
    <w:lvl w:ilvl="0">
      <w:start w:val="1"/>
      <w:numFmt w:val="decimal"/>
      <w:lvlText w:val="%1."/>
      <w:lvlJc w:val="left"/>
      <w:pPr>
        <w:tabs>
          <w:tab w:val="left" w:pos="432"/>
        </w:tabs>
        <w:ind w:left="432" w:hanging="432"/>
      </w:pPr>
      <w:rPr>
        <w:rFonts w:hint="default"/>
      </w:rPr>
    </w:lvl>
  </w:abstractNum>
  <w:abstractNum w:abstractNumId="3" w15:restartNumberingAfterBreak="0">
    <w:nsid w:val="9DFB03AE"/>
    <w:multiLevelType w:val="singleLevel"/>
    <w:tmpl w:val="9DFB03AE"/>
    <w:lvl w:ilvl="0">
      <w:start w:val="1"/>
      <w:numFmt w:val="decimal"/>
      <w:lvlText w:val="%1."/>
      <w:lvlJc w:val="left"/>
      <w:pPr>
        <w:tabs>
          <w:tab w:val="left" w:pos="432"/>
        </w:tabs>
        <w:ind w:left="432" w:hanging="432"/>
      </w:pPr>
      <w:rPr>
        <w:rFonts w:hint="default"/>
      </w:rPr>
    </w:lvl>
  </w:abstractNum>
  <w:abstractNum w:abstractNumId="4" w15:restartNumberingAfterBreak="0">
    <w:nsid w:val="ADCD850E"/>
    <w:multiLevelType w:val="singleLevel"/>
    <w:tmpl w:val="ADCD850E"/>
    <w:lvl w:ilvl="0">
      <w:start w:val="2"/>
      <w:numFmt w:val="upperRoman"/>
      <w:lvlText w:val="%1."/>
      <w:lvlJc w:val="left"/>
      <w:pPr>
        <w:tabs>
          <w:tab w:val="left" w:pos="432"/>
        </w:tabs>
        <w:ind w:left="432" w:hanging="432"/>
      </w:pPr>
      <w:rPr>
        <w:rFonts w:hint="default"/>
      </w:rPr>
    </w:lvl>
  </w:abstractNum>
  <w:abstractNum w:abstractNumId="5" w15:restartNumberingAfterBreak="0">
    <w:nsid w:val="B549ABCF"/>
    <w:multiLevelType w:val="singleLevel"/>
    <w:tmpl w:val="B549ABCF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6" w15:restartNumberingAfterBreak="0">
    <w:nsid w:val="B5E306ED"/>
    <w:multiLevelType w:val="multilevel"/>
    <w:tmpl w:val="B5E306ED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BF205925"/>
    <w:multiLevelType w:val="multilevel"/>
    <w:tmpl w:val="BF205925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CF092B84"/>
    <w:multiLevelType w:val="multilevel"/>
    <w:tmpl w:val="CF092B8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D2C3297F"/>
    <w:multiLevelType w:val="singleLevel"/>
    <w:tmpl w:val="D2C3297F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10" w15:restartNumberingAfterBreak="0">
    <w:nsid w:val="D5A26BDA"/>
    <w:multiLevelType w:val="singleLevel"/>
    <w:tmpl w:val="D5A26BDA"/>
    <w:lvl w:ilvl="0">
      <w:start w:val="1"/>
      <w:numFmt w:val="decimal"/>
      <w:lvlText w:val="%1."/>
      <w:lvlJc w:val="left"/>
      <w:pPr>
        <w:tabs>
          <w:tab w:val="left" w:pos="432"/>
        </w:tabs>
        <w:ind w:left="432" w:hanging="432"/>
      </w:pPr>
      <w:rPr>
        <w:rFonts w:hint="default"/>
      </w:rPr>
    </w:lvl>
  </w:abstractNum>
  <w:abstractNum w:abstractNumId="11" w15:restartNumberingAfterBreak="0">
    <w:nsid w:val="F5D25165"/>
    <w:multiLevelType w:val="singleLevel"/>
    <w:tmpl w:val="F5D25165"/>
    <w:lvl w:ilvl="0">
      <w:start w:val="1"/>
      <w:numFmt w:val="decimal"/>
      <w:lvlText w:val="%1."/>
      <w:lvlJc w:val="left"/>
      <w:pPr>
        <w:tabs>
          <w:tab w:val="left" w:pos="432"/>
        </w:tabs>
        <w:ind w:left="432" w:hanging="432"/>
      </w:pPr>
      <w:rPr>
        <w:rFonts w:hint="default"/>
      </w:rPr>
    </w:lvl>
  </w:abstractNum>
  <w:abstractNum w:abstractNumId="12" w15:restartNumberingAfterBreak="0">
    <w:nsid w:val="0053208E"/>
    <w:multiLevelType w:val="multilevel"/>
    <w:tmpl w:val="0053208E"/>
    <w:lvl w:ilvl="0">
      <w:start w:val="1"/>
      <w:numFmt w:val="bullet"/>
      <w:lvlText w:val="✔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01F77F66"/>
    <w:multiLevelType w:val="multilevel"/>
    <w:tmpl w:val="7A6AD68C"/>
    <w:lvl w:ilvl="0">
      <w:start w:val="2"/>
      <w:numFmt w:val="upperRoman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4" w15:restartNumberingAfterBreak="0">
    <w:nsid w:val="03D62ECE"/>
    <w:multiLevelType w:val="multilevel"/>
    <w:tmpl w:val="03D62ECE"/>
    <w:lvl w:ilvl="0">
      <w:start w:val="1"/>
      <w:numFmt w:val="upperRoman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0D1994A3"/>
    <w:multiLevelType w:val="singleLevel"/>
    <w:tmpl w:val="0D1994A3"/>
    <w:lvl w:ilvl="0">
      <w:start w:val="1"/>
      <w:numFmt w:val="decimal"/>
      <w:suff w:val="space"/>
      <w:lvlText w:val="%1."/>
      <w:lvlJc w:val="left"/>
    </w:lvl>
  </w:abstractNum>
  <w:abstractNum w:abstractNumId="16" w15:restartNumberingAfterBreak="0">
    <w:nsid w:val="176E7DF9"/>
    <w:multiLevelType w:val="singleLevel"/>
    <w:tmpl w:val="176E7DF9"/>
    <w:lvl w:ilvl="0">
      <w:start w:val="1"/>
      <w:numFmt w:val="decimal"/>
      <w:lvlText w:val="%1."/>
      <w:lvlJc w:val="left"/>
      <w:pPr>
        <w:tabs>
          <w:tab w:val="left" w:pos="432"/>
        </w:tabs>
        <w:ind w:left="432" w:hanging="432"/>
      </w:pPr>
      <w:rPr>
        <w:rFonts w:hint="default"/>
      </w:rPr>
    </w:lvl>
  </w:abstractNum>
  <w:abstractNum w:abstractNumId="17" w15:restartNumberingAfterBreak="0">
    <w:nsid w:val="1CB4698C"/>
    <w:multiLevelType w:val="multilevel"/>
    <w:tmpl w:val="1CB469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1992FF2"/>
    <w:multiLevelType w:val="multilevel"/>
    <w:tmpl w:val="21992FF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5B654F3"/>
    <w:multiLevelType w:val="multilevel"/>
    <w:tmpl w:val="25B654F3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71D3D16"/>
    <w:multiLevelType w:val="multilevel"/>
    <w:tmpl w:val="271D3D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AF062ED"/>
    <w:multiLevelType w:val="hybridMultilevel"/>
    <w:tmpl w:val="6F20B2DA"/>
    <w:lvl w:ilvl="0" w:tplc="D39210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BD4183E"/>
    <w:multiLevelType w:val="multilevel"/>
    <w:tmpl w:val="77E61ED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23" w15:restartNumberingAfterBreak="0">
    <w:nsid w:val="2E704152"/>
    <w:multiLevelType w:val="multilevel"/>
    <w:tmpl w:val="2E704152"/>
    <w:lvl w:ilvl="0">
      <w:start w:val="1"/>
      <w:numFmt w:val="decimal"/>
      <w:lvlText w:val="%1."/>
      <w:lvlJc w:val="left"/>
      <w:pPr>
        <w:ind w:left="1080" w:hanging="360"/>
      </w:pPr>
      <w:rPr>
        <w:rFonts w:ascii="Nyala" w:hAnsi="Nyala" w:cs="Nyala"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2FA620EA"/>
    <w:multiLevelType w:val="multilevel"/>
    <w:tmpl w:val="2FA620EA"/>
    <w:lvl w:ilvl="0">
      <w:start w:val="1"/>
      <w:numFmt w:val="decimal"/>
      <w:lvlText w:val="%1."/>
      <w:lvlJc w:val="left"/>
      <w:pPr>
        <w:ind w:left="1080" w:hanging="360"/>
      </w:pPr>
      <w:rPr>
        <w:rFonts w:ascii="Nyala" w:hAnsi="Nyala" w:cs="Nyala"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11A9976"/>
    <w:multiLevelType w:val="singleLevel"/>
    <w:tmpl w:val="311A9976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26" w15:restartNumberingAfterBreak="0">
    <w:nsid w:val="3CFB230C"/>
    <w:multiLevelType w:val="singleLevel"/>
    <w:tmpl w:val="3CFB230C"/>
    <w:lvl w:ilvl="0">
      <w:start w:val="1"/>
      <w:numFmt w:val="decimal"/>
      <w:suff w:val="space"/>
      <w:lvlText w:val="%1."/>
      <w:lvlJc w:val="left"/>
    </w:lvl>
  </w:abstractNum>
  <w:abstractNum w:abstractNumId="27" w15:restartNumberingAfterBreak="0">
    <w:nsid w:val="408E4F5E"/>
    <w:multiLevelType w:val="multilevel"/>
    <w:tmpl w:val="408E4F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238311F"/>
    <w:multiLevelType w:val="multilevel"/>
    <w:tmpl w:val="423831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65129E"/>
    <w:multiLevelType w:val="singleLevel"/>
    <w:tmpl w:val="4465129E"/>
    <w:lvl w:ilvl="0">
      <w:start w:val="1"/>
      <w:numFmt w:val="decimal"/>
      <w:lvlText w:val="%1."/>
      <w:lvlJc w:val="left"/>
      <w:pPr>
        <w:tabs>
          <w:tab w:val="left" w:pos="432"/>
        </w:tabs>
        <w:ind w:left="432" w:hanging="432"/>
      </w:pPr>
      <w:rPr>
        <w:rFonts w:hint="default"/>
      </w:rPr>
    </w:lvl>
  </w:abstractNum>
  <w:abstractNum w:abstractNumId="30" w15:restartNumberingAfterBreak="0">
    <w:nsid w:val="52D32165"/>
    <w:multiLevelType w:val="multilevel"/>
    <w:tmpl w:val="52D3216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63A9F0"/>
    <w:multiLevelType w:val="singleLevel"/>
    <w:tmpl w:val="5563A9F0"/>
    <w:lvl w:ilvl="0">
      <w:start w:val="1"/>
      <w:numFmt w:val="decimal"/>
      <w:lvlText w:val="%1."/>
      <w:lvlJc w:val="left"/>
      <w:pPr>
        <w:tabs>
          <w:tab w:val="left" w:pos="432"/>
        </w:tabs>
        <w:ind w:left="432" w:hanging="432"/>
      </w:pPr>
      <w:rPr>
        <w:rFonts w:hint="default"/>
      </w:rPr>
    </w:lvl>
  </w:abstractNum>
  <w:abstractNum w:abstractNumId="32" w15:restartNumberingAfterBreak="0">
    <w:nsid w:val="58C41C54"/>
    <w:multiLevelType w:val="multilevel"/>
    <w:tmpl w:val="58C41C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ADCABA"/>
    <w:multiLevelType w:val="multilevel"/>
    <w:tmpl w:val="59ADCABA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4" w15:restartNumberingAfterBreak="0">
    <w:nsid w:val="5C7754AD"/>
    <w:multiLevelType w:val="singleLevel"/>
    <w:tmpl w:val="5C7754AD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35" w15:restartNumberingAfterBreak="0">
    <w:nsid w:val="63BB577A"/>
    <w:multiLevelType w:val="hybridMultilevel"/>
    <w:tmpl w:val="4CA61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827E71"/>
    <w:multiLevelType w:val="multilevel"/>
    <w:tmpl w:val="6C827E7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296698"/>
    <w:multiLevelType w:val="singleLevel"/>
    <w:tmpl w:val="6D296698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38" w15:restartNumberingAfterBreak="0">
    <w:nsid w:val="7253D9B3"/>
    <w:multiLevelType w:val="singleLevel"/>
    <w:tmpl w:val="7253D9B3"/>
    <w:lvl w:ilvl="0">
      <w:start w:val="1"/>
      <w:numFmt w:val="decimal"/>
      <w:lvlText w:val="%1."/>
      <w:lvlJc w:val="left"/>
      <w:pPr>
        <w:tabs>
          <w:tab w:val="left" w:pos="432"/>
        </w:tabs>
        <w:ind w:left="432" w:hanging="432"/>
      </w:pPr>
      <w:rPr>
        <w:rFonts w:hint="default"/>
      </w:rPr>
    </w:lvl>
  </w:abstractNum>
  <w:abstractNum w:abstractNumId="39" w15:restartNumberingAfterBreak="0">
    <w:nsid w:val="7E3F05B5"/>
    <w:multiLevelType w:val="hybridMultilevel"/>
    <w:tmpl w:val="36386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C91435"/>
    <w:multiLevelType w:val="hybridMultilevel"/>
    <w:tmpl w:val="C51C5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33"/>
  </w:num>
  <w:num w:numId="4">
    <w:abstractNumId w:val="7"/>
  </w:num>
  <w:num w:numId="5">
    <w:abstractNumId w:val="6"/>
  </w:num>
  <w:num w:numId="6">
    <w:abstractNumId w:val="14"/>
  </w:num>
  <w:num w:numId="7">
    <w:abstractNumId w:val="19"/>
  </w:num>
  <w:num w:numId="8">
    <w:abstractNumId w:val="36"/>
  </w:num>
  <w:num w:numId="9">
    <w:abstractNumId w:val="37"/>
  </w:num>
  <w:num w:numId="10">
    <w:abstractNumId w:val="10"/>
  </w:num>
  <w:num w:numId="11">
    <w:abstractNumId w:val="3"/>
  </w:num>
  <w:num w:numId="12">
    <w:abstractNumId w:val="5"/>
  </w:num>
  <w:num w:numId="13">
    <w:abstractNumId w:val="31"/>
  </w:num>
  <w:num w:numId="14">
    <w:abstractNumId w:val="16"/>
  </w:num>
  <w:num w:numId="15">
    <w:abstractNumId w:val="1"/>
  </w:num>
  <w:num w:numId="16">
    <w:abstractNumId w:val="38"/>
  </w:num>
  <w:num w:numId="17">
    <w:abstractNumId w:val="11"/>
  </w:num>
  <w:num w:numId="18">
    <w:abstractNumId w:val="9"/>
  </w:num>
  <w:num w:numId="19">
    <w:abstractNumId w:val="29"/>
  </w:num>
  <w:num w:numId="20">
    <w:abstractNumId w:val="27"/>
  </w:num>
  <w:num w:numId="21">
    <w:abstractNumId w:val="24"/>
  </w:num>
  <w:num w:numId="22">
    <w:abstractNumId w:val="15"/>
  </w:num>
  <w:num w:numId="23">
    <w:abstractNumId w:val="28"/>
  </w:num>
  <w:num w:numId="24">
    <w:abstractNumId w:val="30"/>
  </w:num>
  <w:num w:numId="25">
    <w:abstractNumId w:val="20"/>
  </w:num>
  <w:num w:numId="26">
    <w:abstractNumId w:val="18"/>
  </w:num>
  <w:num w:numId="27">
    <w:abstractNumId w:val="23"/>
  </w:num>
  <w:num w:numId="28">
    <w:abstractNumId w:val="34"/>
  </w:num>
  <w:num w:numId="29">
    <w:abstractNumId w:val="2"/>
  </w:num>
  <w:num w:numId="30">
    <w:abstractNumId w:val="25"/>
  </w:num>
  <w:num w:numId="31">
    <w:abstractNumId w:val="26"/>
  </w:num>
  <w:num w:numId="32">
    <w:abstractNumId w:val="32"/>
  </w:num>
  <w:num w:numId="33">
    <w:abstractNumId w:val="0"/>
  </w:num>
  <w:num w:numId="34">
    <w:abstractNumId w:val="4"/>
  </w:num>
  <w:num w:numId="35">
    <w:abstractNumId w:val="17"/>
  </w:num>
  <w:num w:numId="36">
    <w:abstractNumId w:val="21"/>
  </w:num>
  <w:num w:numId="37">
    <w:abstractNumId w:val="40"/>
  </w:num>
  <w:num w:numId="38">
    <w:abstractNumId w:val="39"/>
  </w:num>
  <w:num w:numId="39">
    <w:abstractNumId w:val="35"/>
  </w:num>
  <w:num w:numId="40">
    <w:abstractNumId w:val="1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noPunctuationKerning/>
  <w:characterSpacingControl w:val="doNotCompress"/>
  <w:hdrShapeDefaults>
    <o:shapedefaults v:ext="edit" spidmax="6145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f25xef8zpd2qer0d6pw5p729dsfxw2w95z&quot;&gt;My EndNote Library&lt;record-ids&gt;&lt;item&gt;47&lt;/item&gt;&lt;/record-ids&gt;&lt;/item&gt;&lt;/Libraries&gt;"/>
  </w:docVars>
  <w:rsids>
    <w:rsidRoot w:val="00172A27"/>
    <w:rsid w:val="000062B5"/>
    <w:rsid w:val="000518C6"/>
    <w:rsid w:val="0005782D"/>
    <w:rsid w:val="00080D16"/>
    <w:rsid w:val="00081444"/>
    <w:rsid w:val="000A2820"/>
    <w:rsid w:val="000B0351"/>
    <w:rsid w:val="000E19BD"/>
    <w:rsid w:val="000E6FD8"/>
    <w:rsid w:val="000F35C4"/>
    <w:rsid w:val="001005D6"/>
    <w:rsid w:val="00107186"/>
    <w:rsid w:val="00162D7F"/>
    <w:rsid w:val="0016306A"/>
    <w:rsid w:val="001640FC"/>
    <w:rsid w:val="00172A27"/>
    <w:rsid w:val="00186425"/>
    <w:rsid w:val="00187634"/>
    <w:rsid w:val="001A179F"/>
    <w:rsid w:val="001A4638"/>
    <w:rsid w:val="001C09C0"/>
    <w:rsid w:val="001C1845"/>
    <w:rsid w:val="001D6418"/>
    <w:rsid w:val="001E1955"/>
    <w:rsid w:val="001E2F5E"/>
    <w:rsid w:val="00202188"/>
    <w:rsid w:val="00215FF0"/>
    <w:rsid w:val="00263BFA"/>
    <w:rsid w:val="00270905"/>
    <w:rsid w:val="00271EE0"/>
    <w:rsid w:val="002B3B20"/>
    <w:rsid w:val="002D5166"/>
    <w:rsid w:val="002D79B4"/>
    <w:rsid w:val="002E2125"/>
    <w:rsid w:val="002F33FD"/>
    <w:rsid w:val="00320C06"/>
    <w:rsid w:val="00321968"/>
    <w:rsid w:val="003370E1"/>
    <w:rsid w:val="00337ECF"/>
    <w:rsid w:val="00345349"/>
    <w:rsid w:val="00374FA8"/>
    <w:rsid w:val="003B0788"/>
    <w:rsid w:val="003B2AA9"/>
    <w:rsid w:val="003B6100"/>
    <w:rsid w:val="003B7D45"/>
    <w:rsid w:val="003C3F6D"/>
    <w:rsid w:val="003C6DDC"/>
    <w:rsid w:val="003E0DCD"/>
    <w:rsid w:val="003F41F8"/>
    <w:rsid w:val="00464527"/>
    <w:rsid w:val="00477A37"/>
    <w:rsid w:val="004B1F07"/>
    <w:rsid w:val="004E293D"/>
    <w:rsid w:val="004F1A98"/>
    <w:rsid w:val="0053285D"/>
    <w:rsid w:val="00540E1E"/>
    <w:rsid w:val="00547442"/>
    <w:rsid w:val="00592E37"/>
    <w:rsid w:val="005A3408"/>
    <w:rsid w:val="005C2990"/>
    <w:rsid w:val="006077F3"/>
    <w:rsid w:val="00620A67"/>
    <w:rsid w:val="006A3749"/>
    <w:rsid w:val="006A7F4D"/>
    <w:rsid w:val="00711A1D"/>
    <w:rsid w:val="0076155D"/>
    <w:rsid w:val="00775DC9"/>
    <w:rsid w:val="007A4063"/>
    <w:rsid w:val="007F6954"/>
    <w:rsid w:val="008261F2"/>
    <w:rsid w:val="008A1E7F"/>
    <w:rsid w:val="00904DE8"/>
    <w:rsid w:val="00906BEB"/>
    <w:rsid w:val="00912BAC"/>
    <w:rsid w:val="009138EC"/>
    <w:rsid w:val="009347AA"/>
    <w:rsid w:val="009628EA"/>
    <w:rsid w:val="00971D1D"/>
    <w:rsid w:val="00981D32"/>
    <w:rsid w:val="009A01CC"/>
    <w:rsid w:val="009C52FB"/>
    <w:rsid w:val="009E5D07"/>
    <w:rsid w:val="009F40FD"/>
    <w:rsid w:val="00A033D8"/>
    <w:rsid w:val="00A066A8"/>
    <w:rsid w:val="00A13E2F"/>
    <w:rsid w:val="00A2221E"/>
    <w:rsid w:val="00A361EA"/>
    <w:rsid w:val="00A408FF"/>
    <w:rsid w:val="00A556DC"/>
    <w:rsid w:val="00A64970"/>
    <w:rsid w:val="00A66F88"/>
    <w:rsid w:val="00A7371E"/>
    <w:rsid w:val="00A80014"/>
    <w:rsid w:val="00A82B5F"/>
    <w:rsid w:val="00AA5E48"/>
    <w:rsid w:val="00AB2F4A"/>
    <w:rsid w:val="00AB558C"/>
    <w:rsid w:val="00AC03DA"/>
    <w:rsid w:val="00AD3D60"/>
    <w:rsid w:val="00AD4FFA"/>
    <w:rsid w:val="00AE7B71"/>
    <w:rsid w:val="00AE7E27"/>
    <w:rsid w:val="00AF13B4"/>
    <w:rsid w:val="00B02A66"/>
    <w:rsid w:val="00B11AF1"/>
    <w:rsid w:val="00B17058"/>
    <w:rsid w:val="00B54222"/>
    <w:rsid w:val="00B73BC7"/>
    <w:rsid w:val="00B77AC3"/>
    <w:rsid w:val="00BE083D"/>
    <w:rsid w:val="00BF2250"/>
    <w:rsid w:val="00BF44D4"/>
    <w:rsid w:val="00BF4D70"/>
    <w:rsid w:val="00C00C87"/>
    <w:rsid w:val="00C47983"/>
    <w:rsid w:val="00C92438"/>
    <w:rsid w:val="00CB3A46"/>
    <w:rsid w:val="00CD20CA"/>
    <w:rsid w:val="00D07328"/>
    <w:rsid w:val="00D26BA4"/>
    <w:rsid w:val="00D35657"/>
    <w:rsid w:val="00D36282"/>
    <w:rsid w:val="00D37453"/>
    <w:rsid w:val="00D41B95"/>
    <w:rsid w:val="00D62948"/>
    <w:rsid w:val="00D8177D"/>
    <w:rsid w:val="00D935C3"/>
    <w:rsid w:val="00D9401C"/>
    <w:rsid w:val="00DF7056"/>
    <w:rsid w:val="00E047B4"/>
    <w:rsid w:val="00E17BBC"/>
    <w:rsid w:val="00E225A9"/>
    <w:rsid w:val="00E37009"/>
    <w:rsid w:val="00E656BE"/>
    <w:rsid w:val="00E845DA"/>
    <w:rsid w:val="00EB3ABA"/>
    <w:rsid w:val="00ED561F"/>
    <w:rsid w:val="00F33596"/>
    <w:rsid w:val="00F444DC"/>
    <w:rsid w:val="00F51ED7"/>
    <w:rsid w:val="00F707A1"/>
    <w:rsid w:val="00F74A41"/>
    <w:rsid w:val="00FE3050"/>
    <w:rsid w:val="00FE51A0"/>
    <w:rsid w:val="020C5C20"/>
    <w:rsid w:val="02FD4913"/>
    <w:rsid w:val="0331749D"/>
    <w:rsid w:val="04A4012C"/>
    <w:rsid w:val="04AB2EA4"/>
    <w:rsid w:val="05B97E22"/>
    <w:rsid w:val="06EB20EC"/>
    <w:rsid w:val="098F56E0"/>
    <w:rsid w:val="09C840F7"/>
    <w:rsid w:val="0A106582"/>
    <w:rsid w:val="0A336556"/>
    <w:rsid w:val="0A74447C"/>
    <w:rsid w:val="0AD873B3"/>
    <w:rsid w:val="0B945173"/>
    <w:rsid w:val="0BE42EDB"/>
    <w:rsid w:val="0BEB4B65"/>
    <w:rsid w:val="0CA62E72"/>
    <w:rsid w:val="0CE2672C"/>
    <w:rsid w:val="0D9E04E2"/>
    <w:rsid w:val="0EB74F61"/>
    <w:rsid w:val="0F4E738C"/>
    <w:rsid w:val="0FFF1539"/>
    <w:rsid w:val="10C803AD"/>
    <w:rsid w:val="10DC1B23"/>
    <w:rsid w:val="11955023"/>
    <w:rsid w:val="11CD1537"/>
    <w:rsid w:val="12DC5804"/>
    <w:rsid w:val="13BE04F7"/>
    <w:rsid w:val="14CD5117"/>
    <w:rsid w:val="162F6BA4"/>
    <w:rsid w:val="164C326E"/>
    <w:rsid w:val="172E00B2"/>
    <w:rsid w:val="176248B7"/>
    <w:rsid w:val="177F36E7"/>
    <w:rsid w:val="18973BB5"/>
    <w:rsid w:val="192667E4"/>
    <w:rsid w:val="198D1C81"/>
    <w:rsid w:val="1A882C50"/>
    <w:rsid w:val="1ABE21D7"/>
    <w:rsid w:val="1B4718D0"/>
    <w:rsid w:val="1CA55814"/>
    <w:rsid w:val="1CFA7C9F"/>
    <w:rsid w:val="1DC7639E"/>
    <w:rsid w:val="20CC5931"/>
    <w:rsid w:val="219661B8"/>
    <w:rsid w:val="21A12C8A"/>
    <w:rsid w:val="21BD53D1"/>
    <w:rsid w:val="21D253CA"/>
    <w:rsid w:val="22415A10"/>
    <w:rsid w:val="22604C96"/>
    <w:rsid w:val="22874A3C"/>
    <w:rsid w:val="22B5035F"/>
    <w:rsid w:val="253A1C0B"/>
    <w:rsid w:val="2555740A"/>
    <w:rsid w:val="25DC7A0C"/>
    <w:rsid w:val="2625363D"/>
    <w:rsid w:val="26474FC6"/>
    <w:rsid w:val="269E3CC2"/>
    <w:rsid w:val="26C069C9"/>
    <w:rsid w:val="27D309A2"/>
    <w:rsid w:val="2B8A5AE1"/>
    <w:rsid w:val="2BC16ADC"/>
    <w:rsid w:val="2C072F2D"/>
    <w:rsid w:val="2C7A615E"/>
    <w:rsid w:val="2D962726"/>
    <w:rsid w:val="2DAA3752"/>
    <w:rsid w:val="2E975999"/>
    <w:rsid w:val="2EDE0CED"/>
    <w:rsid w:val="2F2B603E"/>
    <w:rsid w:val="2F5A27D2"/>
    <w:rsid w:val="2FA4473B"/>
    <w:rsid w:val="300067D0"/>
    <w:rsid w:val="302648FF"/>
    <w:rsid w:val="314D1A4B"/>
    <w:rsid w:val="31952B11"/>
    <w:rsid w:val="32010041"/>
    <w:rsid w:val="337E5596"/>
    <w:rsid w:val="3391473E"/>
    <w:rsid w:val="34043D24"/>
    <w:rsid w:val="348F0E0E"/>
    <w:rsid w:val="34B64254"/>
    <w:rsid w:val="34C15DE2"/>
    <w:rsid w:val="34E77C46"/>
    <w:rsid w:val="354B2AF2"/>
    <w:rsid w:val="36E83306"/>
    <w:rsid w:val="371908B2"/>
    <w:rsid w:val="374612A2"/>
    <w:rsid w:val="38466782"/>
    <w:rsid w:val="390965A2"/>
    <w:rsid w:val="39BA4525"/>
    <w:rsid w:val="3A770FCD"/>
    <w:rsid w:val="3AF33E4B"/>
    <w:rsid w:val="3B260C37"/>
    <w:rsid w:val="3B274AEB"/>
    <w:rsid w:val="3BEF77A3"/>
    <w:rsid w:val="3BF16B2F"/>
    <w:rsid w:val="3CFD63E2"/>
    <w:rsid w:val="3DAF0A97"/>
    <w:rsid w:val="3E0D6134"/>
    <w:rsid w:val="3EC97BDF"/>
    <w:rsid w:val="3F025829"/>
    <w:rsid w:val="3F1663D2"/>
    <w:rsid w:val="3F1E5370"/>
    <w:rsid w:val="3F546B0D"/>
    <w:rsid w:val="40367673"/>
    <w:rsid w:val="41141D62"/>
    <w:rsid w:val="41272BED"/>
    <w:rsid w:val="41607110"/>
    <w:rsid w:val="41AC2387"/>
    <w:rsid w:val="423B655F"/>
    <w:rsid w:val="427D7E3F"/>
    <w:rsid w:val="429022C3"/>
    <w:rsid w:val="42970C4D"/>
    <w:rsid w:val="45E870A6"/>
    <w:rsid w:val="484834D7"/>
    <w:rsid w:val="489E531E"/>
    <w:rsid w:val="49776A81"/>
    <w:rsid w:val="49B955DE"/>
    <w:rsid w:val="4B274320"/>
    <w:rsid w:val="4BB55C84"/>
    <w:rsid w:val="4D55371E"/>
    <w:rsid w:val="4E62073D"/>
    <w:rsid w:val="4FAF5497"/>
    <w:rsid w:val="50564781"/>
    <w:rsid w:val="50D34317"/>
    <w:rsid w:val="50F17134"/>
    <w:rsid w:val="510D3422"/>
    <w:rsid w:val="51A44EDE"/>
    <w:rsid w:val="5204553F"/>
    <w:rsid w:val="54634693"/>
    <w:rsid w:val="555218D8"/>
    <w:rsid w:val="580C5B68"/>
    <w:rsid w:val="586C5DE4"/>
    <w:rsid w:val="5C4404CA"/>
    <w:rsid w:val="5CE57125"/>
    <w:rsid w:val="5D30095D"/>
    <w:rsid w:val="5D9E11F5"/>
    <w:rsid w:val="5FFC7495"/>
    <w:rsid w:val="605F3561"/>
    <w:rsid w:val="6079075C"/>
    <w:rsid w:val="60D94F6B"/>
    <w:rsid w:val="61E3579E"/>
    <w:rsid w:val="62406269"/>
    <w:rsid w:val="628847ED"/>
    <w:rsid w:val="62C607FC"/>
    <w:rsid w:val="640378F2"/>
    <w:rsid w:val="65504669"/>
    <w:rsid w:val="67764106"/>
    <w:rsid w:val="67902EF8"/>
    <w:rsid w:val="67AD1A2B"/>
    <w:rsid w:val="67CA442B"/>
    <w:rsid w:val="68C05DE4"/>
    <w:rsid w:val="697B60DB"/>
    <w:rsid w:val="69876812"/>
    <w:rsid w:val="69BD3BF3"/>
    <w:rsid w:val="69C93E9F"/>
    <w:rsid w:val="6B0F4798"/>
    <w:rsid w:val="6B7F0EC6"/>
    <w:rsid w:val="6D0A2F95"/>
    <w:rsid w:val="6D1C6284"/>
    <w:rsid w:val="6D466FDD"/>
    <w:rsid w:val="6DF56338"/>
    <w:rsid w:val="6E2C056A"/>
    <w:rsid w:val="6E37509C"/>
    <w:rsid w:val="6F225347"/>
    <w:rsid w:val="6FBE31C1"/>
    <w:rsid w:val="70323105"/>
    <w:rsid w:val="71037742"/>
    <w:rsid w:val="71681FB1"/>
    <w:rsid w:val="718F4B36"/>
    <w:rsid w:val="7348474D"/>
    <w:rsid w:val="748E2C92"/>
    <w:rsid w:val="75620B5D"/>
    <w:rsid w:val="774A5766"/>
    <w:rsid w:val="778875C7"/>
    <w:rsid w:val="77D13D3F"/>
    <w:rsid w:val="799D1237"/>
    <w:rsid w:val="79A05D8F"/>
    <w:rsid w:val="79BF50BC"/>
    <w:rsid w:val="7BAD4756"/>
    <w:rsid w:val="7D553630"/>
    <w:rsid w:val="7E1736D8"/>
    <w:rsid w:val="7E4149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 fillcolor="white">
      <v:fill color="white"/>
    </o:shapedefaults>
    <o:shapelayout v:ext="edit">
      <o:idmap v:ext="edit" data="1"/>
    </o:shapelayout>
  </w:shapeDefaults>
  <w:decimalSymbol w:val="."/>
  <w:listSeparator w:val=","/>
  <w15:docId w15:val="{FC816A0C-90A4-4190-BA7A-8E4FA8D06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iPriority="99" w:unhideWhenUsed="1" w:qFormat="1"/>
    <w:lsdException w:name="footer" w:semiHidden="1" w:uiPriority="99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qFormat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/>
    <w:lsdException w:name="Medium Shading 1" w:uiPriority="63" w:qFormat="1"/>
    <w:lsdException w:name="Medium Shading 2" w:uiPriority="64"/>
    <w:lsdException w:name="Medium List 1" w:uiPriority="65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 w:qFormat="1"/>
    <w:lsdException w:name="Light Grid Accent 1" w:uiPriority="62"/>
    <w:lsdException w:name="Medium Shading 1 Accent 1" w:uiPriority="63" w:qFormat="1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/>
    <w:lsdException w:name="Medium Shading 2 Accent 2" w:uiPriority="64"/>
    <w:lsdException w:name="Medium List 1 Accent 2" w:uiPriority="65" w:qFormat="1"/>
    <w:lsdException w:name="Medium List 2 Accent 2" w:uiPriority="66"/>
    <w:lsdException w:name="Medium Grid 1 Accent 2" w:uiPriority="67" w:qFormat="1"/>
    <w:lsdException w:name="Medium Grid 2 Accent 2" w:uiPriority="68" w:qFormat="1"/>
    <w:lsdException w:name="Medium Grid 3 Accent 2" w:uiPriority="69"/>
    <w:lsdException w:name="Dark List Accent 2" w:uiPriority="70" w:qFormat="1"/>
    <w:lsdException w:name="Colorful Shading Accent 2" w:uiPriority="71" w:qFormat="1"/>
    <w:lsdException w:name="Colorful List Accent 2" w:uiPriority="72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 w:qFormat="1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 w:qFormat="1"/>
    <w:lsdException w:name="Colorful Grid Accent 3" w:uiPriority="73"/>
    <w:lsdException w:name="Light Shading Accent 4" w:uiPriority="60" w:qFormat="1"/>
    <w:lsdException w:name="Light List Accent 4" w:uiPriority="61" w:qFormat="1"/>
    <w:lsdException w:name="Light Grid Accent 4" w:uiPriority="62"/>
    <w:lsdException w:name="Medium Shading 1 Accent 4" w:uiPriority="63" w:qFormat="1"/>
    <w:lsdException w:name="Medium Shading 2 Accent 4" w:uiPriority="64"/>
    <w:lsdException w:name="Medium List 1 Accent 4" w:uiPriority="65" w:qFormat="1"/>
    <w:lsdException w:name="Medium List 2 Accent 4" w:uiPriority="66"/>
    <w:lsdException w:name="Medium Grid 1 Accent 4" w:uiPriority="67" w:qFormat="1"/>
    <w:lsdException w:name="Medium Grid 2 Accent 4" w:uiPriority="68"/>
    <w:lsdException w:name="Medium Grid 3 Accent 4" w:uiPriority="69" w:qFormat="1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 w:qFormat="1"/>
    <w:lsdException w:name="Dark List Accent 5" w:uiPriority="70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453"/>
    <w:pPr>
      <w:ind w:left="726" w:hangingChars="227" w:hanging="726"/>
    </w:pPr>
    <w:rPr>
      <w:rFonts w:eastAsiaTheme="minorEastAsia" w:cstheme="minorBidi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453"/>
    <w:pPr>
      <w:keepNext/>
      <w:keepLines/>
      <w:spacing w:before="480"/>
      <w:outlineLvl w:val="0"/>
    </w:pPr>
    <w:rPr>
      <w:rFonts w:eastAsiaTheme="majorEastAsia" w:cstheme="majorBidi"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7453"/>
    <w:pPr>
      <w:keepNext/>
      <w:keepLines/>
      <w:spacing w:before="200"/>
      <w:outlineLvl w:val="1"/>
    </w:pPr>
    <w:rPr>
      <w:rFonts w:eastAsiaTheme="majorEastAsia" w:cstheme="majorBidi"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7453"/>
    <w:pPr>
      <w:keepNext/>
      <w:keepLines/>
      <w:spacing w:before="40"/>
      <w:outlineLvl w:val="2"/>
    </w:pPr>
    <w:rPr>
      <w:rFonts w:eastAsiaTheme="majorEastAsia" w:cstheme="majorBidi"/>
      <w:i/>
      <w:color w:val="244061" w:themeColor="accent1" w:themeShade="80"/>
      <w:szCs w:val="24"/>
    </w:rPr>
  </w:style>
  <w:style w:type="paragraph" w:styleId="Heading4">
    <w:name w:val="heading 4"/>
    <w:basedOn w:val="Normal"/>
    <w:next w:val="Normal"/>
    <w:qFormat/>
    <w:rsid w:val="00D37453"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qFormat/>
    <w:rsid w:val="00D37453"/>
    <w:pPr>
      <w:keepNext/>
      <w:keepLines/>
      <w:spacing w:before="220" w:after="40"/>
      <w:outlineLvl w:val="4"/>
    </w:pPr>
    <w:rPr>
      <w:b/>
      <w:sz w:val="22"/>
    </w:rPr>
  </w:style>
  <w:style w:type="paragraph" w:styleId="Heading6">
    <w:name w:val="heading 6"/>
    <w:basedOn w:val="Normal"/>
    <w:next w:val="Normal"/>
    <w:qFormat/>
    <w:rsid w:val="00D3745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7453"/>
    <w:rPr>
      <w:i/>
      <w:iCs/>
      <w:color w:val="1F497D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37453"/>
  </w:style>
  <w:style w:type="paragraph" w:styleId="Footer">
    <w:name w:val="footer"/>
    <w:basedOn w:val="Normal"/>
    <w:link w:val="FooterChar"/>
    <w:uiPriority w:val="99"/>
    <w:unhideWhenUsed/>
    <w:qFormat/>
    <w:rsid w:val="00D37453"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qFormat/>
    <w:rsid w:val="00D37453"/>
    <w:pPr>
      <w:tabs>
        <w:tab w:val="center" w:pos="4680"/>
        <w:tab w:val="right" w:pos="9360"/>
      </w:tabs>
    </w:pPr>
  </w:style>
  <w:style w:type="paragraph" w:styleId="HTMLPreformatted">
    <w:name w:val="HTML Preformatted"/>
    <w:basedOn w:val="Normal"/>
    <w:uiPriority w:val="99"/>
    <w:unhideWhenUsed/>
    <w:qFormat/>
    <w:rsid w:val="00D374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qFormat/>
    <w:rsid w:val="00D37453"/>
    <w:rPr>
      <w:color w:val="0000FF" w:themeColor="hyperlink"/>
      <w:u w:val="single"/>
    </w:rPr>
  </w:style>
  <w:style w:type="paragraph" w:styleId="NormalWeb">
    <w:name w:val="Normal (Web)"/>
    <w:uiPriority w:val="99"/>
    <w:unhideWhenUsed/>
    <w:qFormat/>
    <w:rsid w:val="00D37453"/>
    <w:pPr>
      <w:ind w:left="726" w:hangingChars="227" w:hanging="726"/>
    </w:pPr>
    <w:rPr>
      <w:sz w:val="24"/>
      <w:szCs w:val="24"/>
      <w:lang w:eastAsia="zh-CN"/>
    </w:rPr>
  </w:style>
  <w:style w:type="paragraph" w:styleId="Subtitle">
    <w:name w:val="Subtitle"/>
    <w:basedOn w:val="Normal"/>
    <w:next w:val="Normal"/>
    <w:qFormat/>
    <w:rsid w:val="00D3745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D37453"/>
  </w:style>
  <w:style w:type="paragraph" w:styleId="Title">
    <w:name w:val="Title"/>
    <w:basedOn w:val="Normal"/>
    <w:next w:val="Normal"/>
    <w:qFormat/>
    <w:rsid w:val="00D37453"/>
    <w:pPr>
      <w:keepNext/>
      <w:keepLines/>
      <w:spacing w:before="480" w:after="120"/>
    </w:pPr>
    <w:rPr>
      <w:b/>
      <w:sz w:val="72"/>
      <w:szCs w:val="72"/>
    </w:rPr>
  </w:style>
  <w:style w:type="paragraph" w:styleId="TOC1">
    <w:name w:val="toc 1"/>
    <w:basedOn w:val="Normal"/>
    <w:next w:val="Normal"/>
    <w:uiPriority w:val="39"/>
    <w:unhideWhenUsed/>
    <w:qFormat/>
    <w:rsid w:val="00D37453"/>
  </w:style>
  <w:style w:type="paragraph" w:styleId="TOC2">
    <w:name w:val="toc 2"/>
    <w:basedOn w:val="Normal"/>
    <w:next w:val="Normal"/>
    <w:uiPriority w:val="39"/>
    <w:unhideWhenUsed/>
    <w:qFormat/>
    <w:rsid w:val="00D37453"/>
    <w:pPr>
      <w:ind w:leftChars="200" w:left="420"/>
    </w:pPr>
  </w:style>
  <w:style w:type="paragraph" w:styleId="TOC3">
    <w:name w:val="toc 3"/>
    <w:basedOn w:val="Normal"/>
    <w:next w:val="Normal"/>
    <w:uiPriority w:val="39"/>
    <w:unhideWhenUsed/>
    <w:qFormat/>
    <w:rsid w:val="00D37453"/>
    <w:pPr>
      <w:ind w:leftChars="400" w:left="840"/>
    </w:pPr>
  </w:style>
  <w:style w:type="table" w:styleId="LightGrid-Accent6">
    <w:name w:val="Light Grid Accent 6"/>
    <w:basedOn w:val="TableNormal"/>
    <w:uiPriority w:val="62"/>
    <w:qFormat/>
    <w:rsid w:val="00D37453"/>
    <w:rPr>
      <w:rFonts w:eastAsiaTheme="minorEastAsia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sid w:val="00D37453"/>
    <w:rPr>
      <w:rFonts w:ascii="Times New Roman" w:eastAsiaTheme="majorEastAsia" w:hAnsi="Times New Roman" w:cstheme="majorBidi"/>
      <w:bCs/>
      <w:color w:val="365F91" w:themeColor="accent1" w:themeShade="BF"/>
      <w:sz w:val="28"/>
      <w:szCs w:val="28"/>
    </w:rPr>
  </w:style>
  <w:style w:type="table" w:customStyle="1" w:styleId="TableNormal1">
    <w:name w:val="Table Normal1"/>
    <w:qFormat/>
    <w:rsid w:val="00D3745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D37453"/>
    <w:pPr>
      <w:ind w:left="720"/>
      <w:contextualSpacing/>
    </w:pPr>
  </w:style>
  <w:style w:type="paragraph" w:styleId="NoSpacing">
    <w:name w:val="No Spacing"/>
    <w:uiPriority w:val="1"/>
    <w:qFormat/>
    <w:rsid w:val="00D37453"/>
    <w:pPr>
      <w:ind w:left="726" w:hangingChars="227" w:hanging="726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D3745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D37453"/>
    <w:rPr>
      <w:rFonts w:ascii="Calibri" w:eastAsiaTheme="minorEastAsia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sid w:val="00D3745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D37453"/>
    <w:rPr>
      <w:rFonts w:ascii="Calibri" w:eastAsiaTheme="minorEastAsia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37453"/>
  </w:style>
  <w:style w:type="character" w:customStyle="1" w:styleId="FooterChar">
    <w:name w:val="Footer Char"/>
    <w:basedOn w:val="DefaultParagraphFont"/>
    <w:link w:val="Footer"/>
    <w:uiPriority w:val="99"/>
    <w:qFormat/>
    <w:rsid w:val="00D37453"/>
  </w:style>
  <w:style w:type="character" w:customStyle="1" w:styleId="Heading2Char">
    <w:name w:val="Heading 2 Char"/>
    <w:basedOn w:val="DefaultParagraphFont"/>
    <w:link w:val="Heading2"/>
    <w:uiPriority w:val="9"/>
    <w:qFormat/>
    <w:rsid w:val="00D37453"/>
    <w:rPr>
      <w:rFonts w:ascii="Times New Roman" w:eastAsiaTheme="majorEastAsia" w:hAnsi="Times New Roman" w:cstheme="majorBidi"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D37453"/>
    <w:rPr>
      <w:rFonts w:ascii="Times New Roman" w:eastAsiaTheme="majorEastAsia" w:hAnsi="Times New Roman" w:cstheme="majorBidi"/>
      <w:i/>
      <w:color w:val="244061" w:themeColor="accent1" w:themeShade="80"/>
      <w:sz w:val="24"/>
      <w:szCs w:val="24"/>
    </w:rPr>
  </w:style>
  <w:style w:type="character" w:customStyle="1" w:styleId="SubtleEmphasis1">
    <w:name w:val="Subtle Emphasis1"/>
    <w:basedOn w:val="DefaultParagraphFont"/>
    <w:uiPriority w:val="19"/>
    <w:qFormat/>
    <w:rsid w:val="00D37453"/>
    <w:rPr>
      <w:i/>
      <w:iCs/>
      <w:color w:val="404040" w:themeColor="text1" w:themeTint="BF"/>
    </w:rPr>
  </w:style>
  <w:style w:type="character" w:styleId="PlaceholderText">
    <w:name w:val="Placeholder Text"/>
    <w:basedOn w:val="DefaultParagraphFont"/>
    <w:uiPriority w:val="99"/>
    <w:semiHidden/>
    <w:qFormat/>
    <w:rsid w:val="00D37453"/>
    <w:rPr>
      <w:color w:val="808080"/>
    </w:rPr>
  </w:style>
  <w:style w:type="paragraph" w:customStyle="1" w:styleId="WPSOffice1">
    <w:name w:val="WPSOffice手动目录 1"/>
    <w:qFormat/>
    <w:rsid w:val="00D37453"/>
    <w:pPr>
      <w:ind w:left="726" w:hangingChars="227" w:hanging="726"/>
    </w:pPr>
    <w:rPr>
      <w:sz w:val="22"/>
      <w:szCs w:val="22"/>
    </w:rPr>
  </w:style>
  <w:style w:type="paragraph" w:customStyle="1" w:styleId="WPSOffice2">
    <w:name w:val="WPSOffice手动目录 2"/>
    <w:qFormat/>
    <w:rsid w:val="00D37453"/>
    <w:pPr>
      <w:ind w:left="726" w:hangingChars="227" w:hanging="726"/>
    </w:pPr>
    <w:rPr>
      <w:sz w:val="22"/>
      <w:szCs w:val="22"/>
    </w:rPr>
  </w:style>
  <w:style w:type="paragraph" w:customStyle="1" w:styleId="WPSOffice3">
    <w:name w:val="WPSOffice手动目录 3"/>
    <w:qFormat/>
    <w:rsid w:val="00D37453"/>
    <w:pPr>
      <w:ind w:left="726" w:hangingChars="227" w:hanging="726"/>
    </w:pPr>
    <w:rPr>
      <w:sz w:val="22"/>
      <w:szCs w:val="22"/>
    </w:rPr>
  </w:style>
  <w:style w:type="table" w:customStyle="1" w:styleId="GridTable2-Accent21">
    <w:name w:val="Grid Table 2 - Accent 21"/>
    <w:basedOn w:val="TableNormal"/>
    <w:uiPriority w:val="47"/>
    <w:qFormat/>
    <w:rsid w:val="00D37453"/>
    <w:tblPr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31">
    <w:name w:val="Grid Table 31"/>
    <w:basedOn w:val="TableNormal"/>
    <w:uiPriority w:val="48"/>
    <w:qFormat/>
    <w:rsid w:val="00D37453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-Accent61">
    <w:name w:val="Grid Table 2 - Accent 61"/>
    <w:basedOn w:val="TableNormal"/>
    <w:uiPriority w:val="47"/>
    <w:qFormat/>
    <w:rsid w:val="00D37453"/>
    <w:tblPr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21">
    <w:name w:val="Grid Table 21"/>
    <w:basedOn w:val="TableNormal"/>
    <w:uiPriority w:val="47"/>
    <w:qFormat/>
    <w:rsid w:val="00D37453"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Style47">
    <w:name w:val="_Style 47"/>
    <w:basedOn w:val="TableNormal1"/>
    <w:qFormat/>
    <w:rsid w:val="00D37453"/>
    <w:tblPr>
      <w:tblCellMar>
        <w:left w:w="108" w:type="dxa"/>
        <w:right w:w="108" w:type="dxa"/>
      </w:tblCellMar>
    </w:tblPr>
  </w:style>
  <w:style w:type="table" w:customStyle="1" w:styleId="Style48">
    <w:name w:val="_Style 48"/>
    <w:basedOn w:val="TableNormal1"/>
    <w:qFormat/>
    <w:rsid w:val="00D37453"/>
    <w:tblPr>
      <w:tblCellMar>
        <w:left w:w="108" w:type="dxa"/>
        <w:right w:w="108" w:type="dxa"/>
      </w:tblCellMar>
    </w:tblPr>
  </w:style>
  <w:style w:type="table" w:customStyle="1" w:styleId="Style49">
    <w:name w:val="_Style 49"/>
    <w:basedOn w:val="TableNormal1"/>
    <w:qFormat/>
    <w:rsid w:val="00D37453"/>
    <w:tblPr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alloonText">
    <w:name w:val="Balloon Text"/>
    <w:basedOn w:val="Normal"/>
    <w:link w:val="BalloonTextChar"/>
    <w:rsid w:val="00B11A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11AF1"/>
    <w:rPr>
      <w:rFonts w:ascii="Tahoma" w:eastAsiaTheme="minorEastAsi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7BBC"/>
    <w:rPr>
      <w:rFonts w:eastAsiaTheme="minorEastAsia" w:cstheme="minorBidi"/>
      <w:sz w:val="24"/>
      <w:szCs w:val="22"/>
    </w:rPr>
  </w:style>
  <w:style w:type="table" w:styleId="TableClassic1">
    <w:name w:val="Table Classic 1"/>
    <w:basedOn w:val="TableNormal"/>
    <w:rsid w:val="00FE3050"/>
    <w:pPr>
      <w:ind w:left="726" w:hangingChars="227" w:hanging="726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FE3050"/>
    <w:pPr>
      <w:ind w:left="726" w:hangingChars="227" w:hanging="726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0062B5"/>
    <w:pPr>
      <w:ind w:left="726" w:hangingChars="227" w:hanging="726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rsid w:val="000062B5"/>
    <w:pPr>
      <w:ind w:left="726" w:hangingChars="227" w:hanging="726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3BFA"/>
    <w:pPr>
      <w:spacing w:line="276" w:lineRule="auto"/>
      <w:ind w:left="0" w:firstLineChars="0" w:firstLine="0"/>
      <w:outlineLvl w:val="9"/>
    </w:pPr>
    <w:rPr>
      <w:rFonts w:asciiTheme="majorHAnsi" w:hAnsiTheme="majorHAnsi"/>
      <w:b/>
    </w:rPr>
  </w:style>
  <w:style w:type="table" w:styleId="TableGrid">
    <w:name w:val="Table Grid"/>
    <w:basedOn w:val="TableNormal"/>
    <w:rsid w:val="00E845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70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S+MLrT5CxJpBew39k/z74TScccg==">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</go:docsCustomData>
</go:gDocsCustomXmlDataStorage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0E069977-8D21-41E9-98E5-0AFE7B723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853</Words>
  <Characters>486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c</cp:lastModifiedBy>
  <cp:revision>14</cp:revision>
  <cp:lastPrinted>2021-04-07T06:08:00Z</cp:lastPrinted>
  <dcterms:created xsi:type="dcterms:W3CDTF">2022-06-28T21:10:00Z</dcterms:created>
  <dcterms:modified xsi:type="dcterms:W3CDTF">2022-07-05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c862170-7c4b-32ca-bb67-d29cf69d2b4b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KSOProductBuildVer">
    <vt:lpwstr>1033-11.2.0.10223</vt:lpwstr>
  </property>
</Properties>
</file>